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9DCB3" w14:textId="34B015BE" w:rsidR="00F34CEF" w:rsidRPr="00426FE2" w:rsidRDefault="002E0437" w:rsidP="00F34CEF">
      <w:pPr>
        <w:shd w:val="clear" w:color="auto" w:fill="FCFCFC"/>
        <w:tabs>
          <w:tab w:val="num" w:pos="720"/>
        </w:tabs>
        <w:spacing w:before="100" w:beforeAutospacing="1" w:after="100" w:afterAutospacing="1"/>
        <w:rPr>
          <w:b/>
          <w:bCs/>
        </w:rPr>
      </w:pPr>
      <w:r w:rsidRPr="00426FE2">
        <w:rPr>
          <w:b/>
          <w:bCs/>
        </w:rPr>
        <w:t xml:space="preserve">TITLE: </w:t>
      </w:r>
      <w:r w:rsidR="00F34CEF">
        <w:t xml:space="preserve">Race, Ethnicity, and Neighborhood Food Environment are Associated </w:t>
      </w:r>
      <w:proofErr w:type="gramStart"/>
      <w:r w:rsidR="00F34CEF">
        <w:t xml:space="preserve">with  </w:t>
      </w:r>
      <w:r w:rsidR="00F34CEF" w:rsidRPr="00426FE2">
        <w:rPr>
          <w:rFonts w:eastAsia="Times New Roman"/>
          <w:color w:val="201F1E"/>
          <w:shd w:val="clear" w:color="auto" w:fill="FFFFFF"/>
        </w:rPr>
        <w:t>Adolescent</w:t>
      </w:r>
      <w:proofErr w:type="gramEnd"/>
      <w:r w:rsidR="00F34CEF" w:rsidRPr="00426FE2">
        <w:rPr>
          <w:rFonts w:eastAsia="Times New Roman"/>
          <w:color w:val="201F1E"/>
          <w:shd w:val="clear" w:color="auto" w:fill="FFFFFF"/>
        </w:rPr>
        <w:t xml:space="preserve"> </w:t>
      </w:r>
      <w:r w:rsidR="00F34CEF">
        <w:rPr>
          <w:rFonts w:eastAsia="Times New Roman"/>
          <w:color w:val="201F1E"/>
          <w:shd w:val="clear" w:color="auto" w:fill="FFFFFF"/>
        </w:rPr>
        <w:t>Sugary Drink</w:t>
      </w:r>
      <w:r w:rsidR="00F34CEF" w:rsidRPr="00426FE2">
        <w:rPr>
          <w:rFonts w:eastAsia="Times New Roman"/>
          <w:color w:val="201F1E"/>
          <w:shd w:val="clear" w:color="auto" w:fill="FFFFFF"/>
        </w:rPr>
        <w:t xml:space="preserve"> Consumption</w:t>
      </w:r>
      <w:r w:rsidR="00F34CEF">
        <w:rPr>
          <w:rFonts w:eastAsia="Times New Roman"/>
          <w:color w:val="201F1E"/>
          <w:shd w:val="clear" w:color="auto" w:fill="FFFFFF"/>
        </w:rPr>
        <w:t xml:space="preserve"> During a 5-Year Community Campaign</w:t>
      </w:r>
    </w:p>
    <w:p w14:paraId="6A220D36" w14:textId="78046AA2" w:rsidR="00A929FF" w:rsidRPr="00426FE2" w:rsidRDefault="00A929FF" w:rsidP="002E0437">
      <w:pPr>
        <w:shd w:val="clear" w:color="auto" w:fill="FCFCFC"/>
        <w:tabs>
          <w:tab w:val="num" w:pos="720"/>
        </w:tabs>
        <w:spacing w:before="100" w:beforeAutospacing="1" w:after="100" w:afterAutospacing="1"/>
        <w:rPr>
          <w:b/>
          <w:bCs/>
        </w:rPr>
      </w:pPr>
      <w:r w:rsidRPr="00A929FF">
        <w:rPr>
          <w:rFonts w:eastAsia="Times New Roman"/>
          <w:b/>
          <w:bCs/>
          <w:color w:val="201F1E"/>
          <w:shd w:val="clear" w:color="auto" w:fill="FFFFFF"/>
        </w:rPr>
        <w:t>JOURNA</w:t>
      </w:r>
      <w:r>
        <w:rPr>
          <w:rFonts w:eastAsia="Times New Roman"/>
          <w:b/>
          <w:bCs/>
          <w:color w:val="201F1E"/>
          <w:shd w:val="clear" w:color="auto" w:fill="FFFFFF"/>
        </w:rPr>
        <w:t>L:</w:t>
      </w:r>
      <w:r>
        <w:rPr>
          <w:rFonts w:eastAsia="Times New Roman"/>
          <w:color w:val="201F1E"/>
          <w:shd w:val="clear" w:color="auto" w:fill="FFFFFF"/>
        </w:rPr>
        <w:t xml:space="preserve"> </w:t>
      </w:r>
      <w:r w:rsidRPr="00A929FF">
        <w:rPr>
          <w:rFonts w:eastAsia="Times New Roman"/>
          <w:i/>
          <w:iCs/>
          <w:color w:val="201F1E"/>
          <w:shd w:val="clear" w:color="auto" w:fill="FFFFFF"/>
        </w:rPr>
        <w:t>Journal of Racial and Ethnic Health Disparities</w:t>
      </w:r>
      <w:r>
        <w:rPr>
          <w:rFonts w:eastAsia="Times New Roman"/>
          <w:color w:val="201F1E"/>
          <w:shd w:val="clear" w:color="auto" w:fill="FFFFFF"/>
        </w:rPr>
        <w:t xml:space="preserve"> </w:t>
      </w:r>
    </w:p>
    <w:p w14:paraId="4068CAE7" w14:textId="77777777" w:rsidR="002E0437" w:rsidRPr="00426FE2" w:rsidRDefault="002E0437" w:rsidP="002E0437">
      <w:pPr>
        <w:rPr>
          <w:b/>
          <w:bCs/>
        </w:rPr>
      </w:pPr>
      <w:r w:rsidRPr="00426FE2">
        <w:rPr>
          <w:b/>
          <w:bCs/>
        </w:rPr>
        <w:t xml:space="preserve">AUTHORS </w:t>
      </w:r>
    </w:p>
    <w:p w14:paraId="0F3CE2E7" w14:textId="77777777" w:rsidR="002E0437" w:rsidRPr="00426FE2" w:rsidRDefault="002E0437" w:rsidP="002E0437">
      <w:pPr>
        <w:rPr>
          <w:vertAlign w:val="superscript"/>
        </w:rPr>
      </w:pPr>
      <w:r w:rsidRPr="00426FE2">
        <w:t>Rebecca Boehm</w:t>
      </w:r>
      <w:r w:rsidRPr="00426FE2">
        <w:rPr>
          <w:vertAlign w:val="superscript"/>
        </w:rPr>
        <w:t>1</w:t>
      </w:r>
      <w:r w:rsidRPr="00426FE2">
        <w:t>, Kristen Cooksey-Stowers</w:t>
      </w:r>
      <w:r w:rsidRPr="00426FE2">
        <w:rPr>
          <w:vertAlign w:val="superscript"/>
        </w:rPr>
        <w:t>2</w:t>
      </w:r>
      <w:r w:rsidRPr="00426FE2">
        <w:t>, Glenn E. Schneider</w:t>
      </w:r>
      <w:r w:rsidRPr="00426FE2">
        <w:rPr>
          <w:vertAlign w:val="superscript"/>
        </w:rPr>
        <w:t>3</w:t>
      </w:r>
      <w:r w:rsidRPr="00426FE2">
        <w:t>, and Marlene B. Schwartz</w:t>
      </w:r>
      <w:r w:rsidRPr="00426FE2">
        <w:rPr>
          <w:vertAlign w:val="superscript"/>
        </w:rPr>
        <w:t>4</w:t>
      </w:r>
      <w:r>
        <w:rPr>
          <w:vertAlign w:val="superscript"/>
        </w:rPr>
        <w:t>*</w:t>
      </w:r>
    </w:p>
    <w:p w14:paraId="2DD9695F" w14:textId="77777777" w:rsidR="002E0437" w:rsidRPr="00426FE2" w:rsidRDefault="002E0437" w:rsidP="002E0437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426FE2">
        <w:rPr>
          <w:rFonts w:ascii="Times New Roman" w:hAnsi="Times New Roman" w:cs="Times New Roman"/>
        </w:rPr>
        <w:t>Food and Environment Program, Union of Concerned Scientists, Washington, DC, USA</w:t>
      </w:r>
    </w:p>
    <w:p w14:paraId="08AC36DC" w14:textId="77777777" w:rsidR="002E0437" w:rsidRPr="00426FE2" w:rsidRDefault="002E0437" w:rsidP="002E0437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426FE2">
        <w:rPr>
          <w:rFonts w:ascii="Times New Roman" w:hAnsi="Times New Roman" w:cs="Times New Roman"/>
        </w:rPr>
        <w:t>Department of Allied Health Sciences, University of Connecticut, Storrs, CT, USA</w:t>
      </w:r>
    </w:p>
    <w:p w14:paraId="51C14520" w14:textId="77777777" w:rsidR="002E0437" w:rsidRPr="00426FE2" w:rsidRDefault="002E0437" w:rsidP="002E0437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426FE2">
        <w:rPr>
          <w:rFonts w:ascii="Times New Roman" w:hAnsi="Times New Roman" w:cs="Times New Roman"/>
        </w:rPr>
        <w:t>Horizon Foundation, Columbia, MD, USA</w:t>
      </w:r>
    </w:p>
    <w:p w14:paraId="7E85C718" w14:textId="77777777" w:rsidR="002E0437" w:rsidRPr="00426FE2" w:rsidRDefault="002E0437" w:rsidP="002E0437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426FE2">
        <w:rPr>
          <w:rFonts w:ascii="Times New Roman" w:hAnsi="Times New Roman" w:cs="Times New Roman"/>
        </w:rPr>
        <w:t>Rudd Center for Food Policy and Obesity, University of Connecticut, Hartford, CT, USA</w:t>
      </w:r>
    </w:p>
    <w:p w14:paraId="6D33E831" w14:textId="77777777" w:rsidR="002E0437" w:rsidRPr="00426FE2" w:rsidRDefault="002E0437" w:rsidP="002E0437">
      <w:pPr>
        <w:shd w:val="clear" w:color="auto" w:fill="FCFCFC"/>
        <w:spacing w:before="100" w:beforeAutospacing="1" w:after="100" w:afterAutospacing="1"/>
        <w:rPr>
          <w:rFonts w:eastAsia="Times New Roman"/>
          <w:color w:val="333333"/>
        </w:rPr>
      </w:pPr>
      <w:r w:rsidRPr="00426FE2">
        <w:rPr>
          <w:rFonts w:eastAsia="Times New Roman"/>
          <w:color w:val="333333"/>
        </w:rPr>
        <w:t xml:space="preserve">*Corresponding author, </w:t>
      </w:r>
      <w:hyperlink r:id="rId7" w:history="1">
        <w:r w:rsidRPr="00E26BCF">
          <w:rPr>
            <w:rStyle w:val="Hyperlink"/>
            <w:rFonts w:eastAsia="Times New Roman"/>
          </w:rPr>
          <w:t>marlene.schwartz@uconn.edu</w:t>
        </w:r>
      </w:hyperlink>
      <w:r>
        <w:rPr>
          <w:rFonts w:eastAsia="Times New Roman"/>
        </w:rPr>
        <w:t xml:space="preserve"> </w:t>
      </w:r>
      <w:r w:rsidRPr="00426FE2">
        <w:rPr>
          <w:rFonts w:eastAsia="Times New Roman"/>
          <w:color w:val="333333"/>
        </w:rPr>
        <w:t xml:space="preserve"> </w:t>
      </w:r>
    </w:p>
    <w:p w14:paraId="35289C36" w14:textId="64542180" w:rsidR="002E0437" w:rsidRDefault="009F7B26" w:rsidP="00A45BA8">
      <w:pPr>
        <w:jc w:val="center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>SUPPLEMENTAL FILE</w:t>
      </w:r>
    </w:p>
    <w:p w14:paraId="2AADD63F" w14:textId="77777777" w:rsidR="002E0437" w:rsidRDefault="002E0437" w:rsidP="00A45BA8">
      <w:pPr>
        <w:jc w:val="center"/>
        <w:outlineLvl w:val="0"/>
        <w:rPr>
          <w:rFonts w:ascii="Times" w:hAnsi="Times"/>
          <w:b/>
        </w:rPr>
      </w:pPr>
    </w:p>
    <w:p w14:paraId="4482E89D" w14:textId="71FDA4F2" w:rsidR="0044081D" w:rsidRPr="00A45BA8" w:rsidRDefault="00E60C97" w:rsidP="00A45BA8">
      <w:pPr>
        <w:jc w:val="center"/>
        <w:outlineLvl w:val="0"/>
        <w:rPr>
          <w:rFonts w:ascii="Times" w:hAnsi="Times"/>
          <w:b/>
        </w:rPr>
      </w:pPr>
      <w:r w:rsidRPr="00A45BA8">
        <w:rPr>
          <w:rFonts w:ascii="Times" w:hAnsi="Times"/>
          <w:b/>
        </w:rPr>
        <w:t>Table</w:t>
      </w:r>
      <w:r w:rsidR="0044081D" w:rsidRPr="00A45BA8">
        <w:rPr>
          <w:rFonts w:ascii="Times" w:hAnsi="Times"/>
          <w:b/>
        </w:rPr>
        <w:t xml:space="preserve"> A1. Calories per ounce and container size options by sugary drink type.</w:t>
      </w:r>
    </w:p>
    <w:p w14:paraId="6D22B78F" w14:textId="77777777" w:rsidR="0044081D" w:rsidRPr="00A45BA8" w:rsidRDefault="0044081D" w:rsidP="0044081D">
      <w:pPr>
        <w:outlineLvl w:val="0"/>
        <w:rPr>
          <w:rFonts w:ascii="Times" w:hAnsi="Times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2"/>
        <w:gridCol w:w="2711"/>
        <w:gridCol w:w="2338"/>
      </w:tblGrid>
      <w:tr w:rsidR="0044081D" w:rsidRPr="00A45BA8" w14:paraId="274405AE" w14:textId="77777777" w:rsidTr="00BC1E3F">
        <w:trPr>
          <w:jc w:val="center"/>
        </w:trPr>
        <w:tc>
          <w:tcPr>
            <w:tcW w:w="2152" w:type="dxa"/>
          </w:tcPr>
          <w:p w14:paraId="67E8D1B2" w14:textId="77777777" w:rsidR="0044081D" w:rsidRPr="00A45BA8" w:rsidRDefault="0044081D" w:rsidP="00BC1E3F">
            <w:pPr>
              <w:rPr>
                <w:rFonts w:ascii="Times" w:hAnsi="Times"/>
              </w:rPr>
            </w:pPr>
          </w:p>
        </w:tc>
        <w:tc>
          <w:tcPr>
            <w:tcW w:w="2711" w:type="dxa"/>
            <w:vAlign w:val="center"/>
          </w:tcPr>
          <w:p w14:paraId="69C19777" w14:textId="77777777" w:rsidR="0044081D" w:rsidRPr="00A45BA8" w:rsidRDefault="0044081D" w:rsidP="00BC1E3F">
            <w:pPr>
              <w:jc w:val="center"/>
              <w:rPr>
                <w:rFonts w:ascii="Times" w:hAnsi="Times"/>
                <w:b/>
              </w:rPr>
            </w:pPr>
            <w:r w:rsidRPr="00A45BA8">
              <w:rPr>
                <w:rFonts w:ascii="Times" w:hAnsi="Times"/>
                <w:b/>
              </w:rPr>
              <w:t>Calories per ounce</w:t>
            </w:r>
          </w:p>
        </w:tc>
        <w:tc>
          <w:tcPr>
            <w:tcW w:w="2338" w:type="dxa"/>
            <w:vAlign w:val="center"/>
          </w:tcPr>
          <w:p w14:paraId="42DCAF75" w14:textId="77777777" w:rsidR="0044081D" w:rsidRPr="00A45BA8" w:rsidRDefault="0044081D" w:rsidP="00BC1E3F">
            <w:pPr>
              <w:jc w:val="center"/>
              <w:rPr>
                <w:rFonts w:ascii="Times" w:hAnsi="Times"/>
                <w:b/>
              </w:rPr>
            </w:pPr>
            <w:r w:rsidRPr="00A45BA8">
              <w:rPr>
                <w:rFonts w:ascii="Times" w:hAnsi="Times"/>
                <w:b/>
              </w:rPr>
              <w:t>Container sizes</w:t>
            </w:r>
          </w:p>
        </w:tc>
      </w:tr>
      <w:tr w:rsidR="0044081D" w:rsidRPr="00A45BA8" w14:paraId="428049DB" w14:textId="77777777" w:rsidTr="00BC1E3F">
        <w:trPr>
          <w:trHeight w:val="215"/>
          <w:jc w:val="center"/>
        </w:trPr>
        <w:tc>
          <w:tcPr>
            <w:tcW w:w="2152" w:type="dxa"/>
            <w:vAlign w:val="center"/>
          </w:tcPr>
          <w:p w14:paraId="779AA672" w14:textId="77777777" w:rsidR="0044081D" w:rsidRPr="00A45BA8" w:rsidRDefault="0044081D" w:rsidP="00BC1E3F">
            <w:pPr>
              <w:rPr>
                <w:rFonts w:ascii="Times" w:hAnsi="Times"/>
                <w:b/>
              </w:rPr>
            </w:pPr>
            <w:r w:rsidRPr="00A45BA8">
              <w:rPr>
                <w:rFonts w:ascii="Times" w:hAnsi="Times"/>
                <w:b/>
              </w:rPr>
              <w:t xml:space="preserve">Drink type </w:t>
            </w:r>
          </w:p>
        </w:tc>
        <w:tc>
          <w:tcPr>
            <w:tcW w:w="2711" w:type="dxa"/>
          </w:tcPr>
          <w:p w14:paraId="02F05323" w14:textId="77777777" w:rsidR="0044081D" w:rsidRPr="00A45BA8" w:rsidRDefault="0044081D" w:rsidP="00BC1E3F">
            <w:pPr>
              <w:rPr>
                <w:rFonts w:ascii="Times" w:hAnsi="Times"/>
              </w:rPr>
            </w:pPr>
          </w:p>
        </w:tc>
        <w:tc>
          <w:tcPr>
            <w:tcW w:w="2338" w:type="dxa"/>
          </w:tcPr>
          <w:p w14:paraId="58B21299" w14:textId="77777777" w:rsidR="0044081D" w:rsidRPr="00A45BA8" w:rsidRDefault="0044081D" w:rsidP="00BC1E3F">
            <w:pPr>
              <w:rPr>
                <w:rFonts w:ascii="Times" w:hAnsi="Times"/>
              </w:rPr>
            </w:pPr>
          </w:p>
        </w:tc>
      </w:tr>
      <w:tr w:rsidR="0044081D" w:rsidRPr="00A45BA8" w14:paraId="0D140858" w14:textId="77777777" w:rsidTr="00BC1E3F">
        <w:trPr>
          <w:trHeight w:val="188"/>
          <w:jc w:val="center"/>
        </w:trPr>
        <w:tc>
          <w:tcPr>
            <w:tcW w:w="2152" w:type="dxa"/>
            <w:vAlign w:val="center"/>
          </w:tcPr>
          <w:p w14:paraId="4E9E31F8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Regular soda </w:t>
            </w:r>
          </w:p>
        </w:tc>
        <w:tc>
          <w:tcPr>
            <w:tcW w:w="2711" w:type="dxa"/>
            <w:vAlign w:val="center"/>
          </w:tcPr>
          <w:p w14:paraId="25EFE803" w14:textId="77777777" w:rsidR="0044081D" w:rsidRPr="00A45BA8" w:rsidRDefault="0044081D" w:rsidP="00BC1E3F">
            <w:pPr>
              <w:jc w:val="center"/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>12.5</w:t>
            </w:r>
          </w:p>
        </w:tc>
        <w:tc>
          <w:tcPr>
            <w:tcW w:w="2338" w:type="dxa"/>
            <w:vAlign w:val="center"/>
          </w:tcPr>
          <w:p w14:paraId="7FA48AA9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>Bottle (20 oz.)</w:t>
            </w:r>
          </w:p>
          <w:p w14:paraId="666871D9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Can (12 oz.) </w:t>
            </w:r>
          </w:p>
          <w:p w14:paraId="4FE486CB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Glass (8 oz.) </w:t>
            </w:r>
          </w:p>
        </w:tc>
      </w:tr>
      <w:tr w:rsidR="0044081D" w:rsidRPr="00A45BA8" w14:paraId="32C82BD6" w14:textId="77777777" w:rsidTr="00BC1E3F">
        <w:trPr>
          <w:jc w:val="center"/>
        </w:trPr>
        <w:tc>
          <w:tcPr>
            <w:tcW w:w="2152" w:type="dxa"/>
            <w:vAlign w:val="center"/>
          </w:tcPr>
          <w:p w14:paraId="5490CF57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Fruit drinks </w:t>
            </w:r>
          </w:p>
        </w:tc>
        <w:tc>
          <w:tcPr>
            <w:tcW w:w="2711" w:type="dxa"/>
            <w:vAlign w:val="center"/>
          </w:tcPr>
          <w:p w14:paraId="526F1F5C" w14:textId="77777777" w:rsidR="0044081D" w:rsidRPr="00A45BA8" w:rsidRDefault="0044081D" w:rsidP="00BC1E3F">
            <w:pPr>
              <w:jc w:val="center"/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>15.0</w:t>
            </w:r>
          </w:p>
        </w:tc>
        <w:tc>
          <w:tcPr>
            <w:tcW w:w="2338" w:type="dxa"/>
            <w:vAlign w:val="center"/>
          </w:tcPr>
          <w:p w14:paraId="0C12F5B3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Big glass (12 oz.) </w:t>
            </w:r>
          </w:p>
          <w:p w14:paraId="4E688F5F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Bottle (16 oz.) </w:t>
            </w:r>
          </w:p>
          <w:p w14:paraId="1C5103F5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Juice box (6.75 oz.) </w:t>
            </w:r>
          </w:p>
          <w:p w14:paraId="6B119CAD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Pouch (6.75 oz.) </w:t>
            </w:r>
          </w:p>
          <w:p w14:paraId="1DB48E6A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Small glass (6 oz.) </w:t>
            </w:r>
          </w:p>
        </w:tc>
      </w:tr>
      <w:tr w:rsidR="0044081D" w:rsidRPr="00A45BA8" w14:paraId="78DE938B" w14:textId="77777777" w:rsidTr="00BC1E3F">
        <w:trPr>
          <w:jc w:val="center"/>
        </w:trPr>
        <w:tc>
          <w:tcPr>
            <w:tcW w:w="2152" w:type="dxa"/>
            <w:vAlign w:val="center"/>
          </w:tcPr>
          <w:p w14:paraId="4446747A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Sports drinks </w:t>
            </w:r>
          </w:p>
        </w:tc>
        <w:tc>
          <w:tcPr>
            <w:tcW w:w="2711" w:type="dxa"/>
            <w:vAlign w:val="center"/>
          </w:tcPr>
          <w:p w14:paraId="5DEF4DF3" w14:textId="77777777" w:rsidR="0044081D" w:rsidRPr="00A45BA8" w:rsidRDefault="0044081D" w:rsidP="00BC1E3F">
            <w:pPr>
              <w:jc w:val="center"/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>8.4</w:t>
            </w:r>
          </w:p>
        </w:tc>
        <w:tc>
          <w:tcPr>
            <w:tcW w:w="2338" w:type="dxa"/>
            <w:vAlign w:val="center"/>
          </w:tcPr>
          <w:p w14:paraId="408E571E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Glass (8 oz.) </w:t>
            </w:r>
          </w:p>
          <w:p w14:paraId="2FB0ECB2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>Large bottle (20 oz.)</w:t>
            </w:r>
          </w:p>
          <w:p w14:paraId="3175377D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Small bottle (12 oz.) </w:t>
            </w:r>
          </w:p>
        </w:tc>
      </w:tr>
      <w:tr w:rsidR="0044081D" w:rsidRPr="00A45BA8" w14:paraId="74D5D407" w14:textId="77777777" w:rsidTr="00BC1E3F">
        <w:trPr>
          <w:jc w:val="center"/>
        </w:trPr>
        <w:tc>
          <w:tcPr>
            <w:tcW w:w="2152" w:type="dxa"/>
            <w:vAlign w:val="center"/>
          </w:tcPr>
          <w:p w14:paraId="0DCF333C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Energy drinks </w:t>
            </w:r>
          </w:p>
        </w:tc>
        <w:tc>
          <w:tcPr>
            <w:tcW w:w="2711" w:type="dxa"/>
            <w:vAlign w:val="center"/>
          </w:tcPr>
          <w:p w14:paraId="60ED4276" w14:textId="77777777" w:rsidR="0044081D" w:rsidRPr="00A45BA8" w:rsidRDefault="0044081D" w:rsidP="00BC1E3F">
            <w:pPr>
              <w:jc w:val="center"/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>17.5</w:t>
            </w:r>
          </w:p>
        </w:tc>
        <w:tc>
          <w:tcPr>
            <w:tcW w:w="2338" w:type="dxa"/>
            <w:vAlign w:val="center"/>
          </w:tcPr>
          <w:p w14:paraId="091B9584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Glass (8 oz.) </w:t>
            </w:r>
          </w:p>
          <w:p w14:paraId="0243AAF8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Large can (16 oz.) </w:t>
            </w:r>
          </w:p>
          <w:p w14:paraId="7902A08A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Small can (8.4 oz.) </w:t>
            </w:r>
          </w:p>
        </w:tc>
      </w:tr>
      <w:tr w:rsidR="0044081D" w:rsidRPr="00A45BA8" w14:paraId="6A770DE6" w14:textId="77777777" w:rsidTr="00BC1E3F">
        <w:trPr>
          <w:jc w:val="center"/>
        </w:trPr>
        <w:tc>
          <w:tcPr>
            <w:tcW w:w="2152" w:type="dxa"/>
            <w:vAlign w:val="center"/>
          </w:tcPr>
          <w:p w14:paraId="4A341817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>Flavored water/tea</w:t>
            </w:r>
          </w:p>
        </w:tc>
        <w:tc>
          <w:tcPr>
            <w:tcW w:w="2711" w:type="dxa"/>
            <w:vAlign w:val="center"/>
          </w:tcPr>
          <w:p w14:paraId="4B8CF476" w14:textId="77777777" w:rsidR="0044081D" w:rsidRPr="00A45BA8" w:rsidRDefault="0044081D" w:rsidP="00BC1E3F">
            <w:pPr>
              <w:jc w:val="center"/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>6.25</w:t>
            </w:r>
          </w:p>
        </w:tc>
        <w:tc>
          <w:tcPr>
            <w:tcW w:w="2338" w:type="dxa"/>
            <w:vAlign w:val="center"/>
          </w:tcPr>
          <w:p w14:paraId="798B1EFE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Bottle (20 oz.) </w:t>
            </w:r>
          </w:p>
          <w:p w14:paraId="6930E517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Can (12 oz.) </w:t>
            </w:r>
          </w:p>
          <w:p w14:paraId="13D19613" w14:textId="77777777" w:rsidR="0044081D" w:rsidRPr="00A45BA8" w:rsidRDefault="0044081D" w:rsidP="00BC1E3F">
            <w:pPr>
              <w:rPr>
                <w:rFonts w:ascii="Times" w:hAnsi="Times"/>
              </w:rPr>
            </w:pPr>
            <w:r w:rsidRPr="00A45BA8">
              <w:rPr>
                <w:rFonts w:ascii="Times" w:hAnsi="Times"/>
              </w:rPr>
              <w:t xml:space="preserve">Glass (8 oz.) </w:t>
            </w:r>
          </w:p>
        </w:tc>
      </w:tr>
    </w:tbl>
    <w:p w14:paraId="745D16D4" w14:textId="77777777" w:rsidR="0044081D" w:rsidRPr="00A45BA8" w:rsidRDefault="0044081D" w:rsidP="0044081D">
      <w:pPr>
        <w:rPr>
          <w:rFonts w:ascii="Times" w:hAnsi="Times"/>
        </w:rPr>
      </w:pPr>
    </w:p>
    <w:p w14:paraId="573C466A" w14:textId="754956B4" w:rsidR="00A71596" w:rsidRDefault="00A71596" w:rsidP="00F34CEF">
      <w:pPr>
        <w:spacing w:after="160" w:line="259" w:lineRule="auto"/>
        <w:jc w:val="center"/>
        <w:rPr>
          <w:b/>
        </w:rPr>
      </w:pPr>
    </w:p>
    <w:p w14:paraId="7025CD7E" w14:textId="77777777" w:rsidR="00A71596" w:rsidRDefault="00A71596" w:rsidP="00F34CEF">
      <w:pPr>
        <w:spacing w:after="160" w:line="259" w:lineRule="auto"/>
        <w:jc w:val="center"/>
        <w:rPr>
          <w:b/>
        </w:rPr>
      </w:pPr>
    </w:p>
    <w:p w14:paraId="12C9DFBA" w14:textId="77777777" w:rsidR="00A71596" w:rsidRDefault="00A71596" w:rsidP="00293CB6">
      <w:pPr>
        <w:spacing w:after="160" w:line="259" w:lineRule="auto"/>
        <w:ind w:left="990"/>
        <w:rPr>
          <w:rFonts w:ascii="Times" w:hAnsi="Times"/>
        </w:rPr>
      </w:pPr>
    </w:p>
    <w:p w14:paraId="54ED0C46" w14:textId="2C214110" w:rsidR="00A71596" w:rsidRDefault="00A71596" w:rsidP="00293CB6">
      <w:pPr>
        <w:spacing w:after="160" w:line="259" w:lineRule="auto"/>
        <w:ind w:left="990"/>
        <w:rPr>
          <w:rFonts w:ascii="Times" w:hAnsi="Times"/>
        </w:rPr>
        <w:sectPr w:rsidR="00A71596" w:rsidSect="00A71596">
          <w:pgSz w:w="12240" w:h="15840"/>
          <w:pgMar w:top="1080" w:right="1440" w:bottom="1440" w:left="1440" w:header="720" w:footer="720" w:gutter="0"/>
          <w:cols w:space="720"/>
          <w:docGrid w:linePitch="360"/>
        </w:sectPr>
      </w:pPr>
    </w:p>
    <w:p w14:paraId="3241C0E5" w14:textId="0757F8B6" w:rsidR="0044081D" w:rsidRPr="00A45BA8" w:rsidRDefault="0044081D" w:rsidP="0044081D">
      <w:pPr>
        <w:rPr>
          <w:rFonts w:ascii="Times" w:hAnsi="Times"/>
        </w:rPr>
      </w:pPr>
    </w:p>
    <w:p w14:paraId="03B66453" w14:textId="0E9DA585" w:rsidR="00AD0AAD" w:rsidRPr="00A45BA8" w:rsidRDefault="00452573" w:rsidP="0069296F">
      <w:pPr>
        <w:spacing w:line="480" w:lineRule="auto"/>
        <w:jc w:val="center"/>
        <w:outlineLvl w:val="0"/>
        <w:rPr>
          <w:rFonts w:ascii="Times" w:hAnsi="Times"/>
          <w:b/>
        </w:rPr>
      </w:pPr>
      <w:r w:rsidRPr="00A45BA8">
        <w:rPr>
          <w:rFonts w:ascii="Times" w:hAnsi="Times"/>
          <w:b/>
        </w:rPr>
        <w:t>Table</w:t>
      </w:r>
      <w:r w:rsidR="00AD0AAD" w:rsidRPr="00A45BA8">
        <w:rPr>
          <w:rFonts w:ascii="Times" w:hAnsi="Times"/>
          <w:b/>
        </w:rPr>
        <w:t xml:space="preserve"> A</w:t>
      </w:r>
      <w:r w:rsidR="00A71596">
        <w:rPr>
          <w:rFonts w:ascii="Times" w:hAnsi="Times"/>
          <w:b/>
        </w:rPr>
        <w:t>2</w:t>
      </w:r>
      <w:r w:rsidR="00AD0AAD" w:rsidRPr="00A45BA8">
        <w:rPr>
          <w:rFonts w:ascii="Times" w:hAnsi="Times"/>
          <w:b/>
        </w:rPr>
        <w:t xml:space="preserve">. </w:t>
      </w:r>
      <w:r w:rsidR="0069296F" w:rsidRPr="00A45BA8">
        <w:rPr>
          <w:rFonts w:ascii="Times" w:hAnsi="Times"/>
          <w:b/>
        </w:rPr>
        <w:t>Survey response rate</w:t>
      </w:r>
      <w:r w:rsidR="00334BD7" w:rsidRPr="00A45BA8">
        <w:rPr>
          <w:rFonts w:ascii="Times" w:hAnsi="Times"/>
          <w:b/>
        </w:rPr>
        <w:t>,</w:t>
      </w:r>
      <w:r w:rsidR="0069296F" w:rsidRPr="00A45BA8">
        <w:rPr>
          <w:rFonts w:ascii="Times" w:hAnsi="Times"/>
          <w:b/>
        </w:rPr>
        <w:t xml:space="preserve"> sample d</w:t>
      </w:r>
      <w:r w:rsidR="00AD0AAD" w:rsidRPr="00A45BA8">
        <w:rPr>
          <w:rFonts w:ascii="Times" w:hAnsi="Times"/>
          <w:b/>
        </w:rPr>
        <w:t xml:space="preserve">emographic </w:t>
      </w:r>
      <w:r w:rsidR="0069296F" w:rsidRPr="00A45BA8">
        <w:rPr>
          <w:rFonts w:ascii="Times" w:hAnsi="Times"/>
          <w:b/>
        </w:rPr>
        <w:t>c</w:t>
      </w:r>
      <w:r w:rsidR="00AD0AAD" w:rsidRPr="00A45BA8">
        <w:rPr>
          <w:rFonts w:ascii="Times" w:hAnsi="Times"/>
          <w:b/>
        </w:rPr>
        <w:t>haracteristics</w:t>
      </w:r>
      <w:r w:rsidR="00334BD7" w:rsidRPr="00A45BA8">
        <w:rPr>
          <w:rFonts w:ascii="Times" w:hAnsi="Times"/>
          <w:b/>
        </w:rPr>
        <w:t xml:space="preserve">, and proportion living in high </w:t>
      </w:r>
      <w:r w:rsidR="00F34CEF">
        <w:rPr>
          <w:rFonts w:ascii="Times" w:hAnsi="Times"/>
          <w:b/>
        </w:rPr>
        <w:t xml:space="preserve">unhealthy </w:t>
      </w:r>
      <w:r w:rsidR="00DC3A38">
        <w:rPr>
          <w:rFonts w:ascii="Times" w:hAnsi="Times"/>
          <w:b/>
        </w:rPr>
        <w:t xml:space="preserve">food </w:t>
      </w:r>
      <w:r w:rsidR="00F34CEF">
        <w:rPr>
          <w:rFonts w:ascii="Times" w:hAnsi="Times"/>
          <w:b/>
        </w:rPr>
        <w:t xml:space="preserve">retail </w:t>
      </w:r>
      <w:r w:rsidR="00334BD7" w:rsidRPr="00A45BA8">
        <w:rPr>
          <w:rFonts w:ascii="Times" w:hAnsi="Times"/>
          <w:b/>
        </w:rPr>
        <w:t>exposure zones</w:t>
      </w:r>
    </w:p>
    <w:tbl>
      <w:tblPr>
        <w:tblW w:w="12322" w:type="dxa"/>
        <w:jc w:val="center"/>
        <w:tblLook w:val="04A0" w:firstRow="1" w:lastRow="0" w:firstColumn="1" w:lastColumn="0" w:noHBand="0" w:noVBand="1"/>
      </w:tblPr>
      <w:tblGrid>
        <w:gridCol w:w="5722"/>
        <w:gridCol w:w="1320"/>
        <w:gridCol w:w="1320"/>
        <w:gridCol w:w="1320"/>
        <w:gridCol w:w="1320"/>
        <w:gridCol w:w="1320"/>
      </w:tblGrid>
      <w:tr w:rsidR="00AD0AAD" w:rsidRPr="00A45BA8" w14:paraId="64947AF1" w14:textId="77777777" w:rsidTr="00AD4A51">
        <w:trPr>
          <w:trHeight w:val="320"/>
          <w:jc w:val="center"/>
        </w:trPr>
        <w:tc>
          <w:tcPr>
            <w:tcW w:w="5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33722A" w14:textId="77777777" w:rsidR="00AD0AAD" w:rsidRPr="00A45BA8" w:rsidRDefault="00AD0AAD" w:rsidP="00BC1E3F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52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AF5699" w14:textId="77777777" w:rsidR="00AD0AAD" w:rsidRPr="00A45BA8" w:rsidRDefault="00AD0AAD" w:rsidP="00BC1E3F">
            <w:pPr>
              <w:spacing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 xml:space="preserve">Survey Year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</w:tcPr>
          <w:p w14:paraId="709A2543" w14:textId="77777777" w:rsidR="00AD0AAD" w:rsidRPr="00A45BA8" w:rsidRDefault="00AD0AAD" w:rsidP="00BC1E3F">
            <w:pPr>
              <w:spacing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</w:tr>
      <w:tr w:rsidR="00AD0AAD" w:rsidRPr="00A45BA8" w14:paraId="17558D95" w14:textId="77777777" w:rsidTr="00AD4A51">
        <w:trPr>
          <w:trHeight w:val="320"/>
          <w:jc w:val="center"/>
        </w:trPr>
        <w:tc>
          <w:tcPr>
            <w:tcW w:w="572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D5647" w14:textId="77777777" w:rsidR="00AD0AAD" w:rsidRPr="00A45BA8" w:rsidRDefault="00AD0AAD" w:rsidP="00BC1E3F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3BCC1" w14:textId="3F0A9D9A" w:rsidR="00AD0AAD" w:rsidRPr="00A45BA8" w:rsidRDefault="00AD0AAD" w:rsidP="00BC1E3F">
            <w:pPr>
              <w:spacing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2012</w:t>
            </w:r>
            <w:r w:rsidR="00F34CEF">
              <w:rPr>
                <w:rFonts w:ascii="Times" w:eastAsia="Times New Roman" w:hAnsi="Times"/>
                <w:b/>
                <w:bCs/>
                <w:color w:val="000000"/>
              </w:rPr>
              <w:t>-1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D2595" w14:textId="504F6F7E" w:rsidR="00AD0AAD" w:rsidRPr="00A45BA8" w:rsidRDefault="00AD0AAD" w:rsidP="00BC1E3F">
            <w:pPr>
              <w:spacing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20</w:t>
            </w:r>
            <w:r w:rsidR="00F34CEF">
              <w:rPr>
                <w:rFonts w:ascii="Times" w:eastAsia="Times New Roman" w:hAnsi="Times"/>
                <w:b/>
                <w:bCs/>
                <w:color w:val="000000"/>
              </w:rPr>
              <w:t>13-</w:t>
            </w: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1</w:t>
            </w:r>
            <w:r w:rsidR="00F34CEF">
              <w:rPr>
                <w:rFonts w:ascii="Times" w:eastAsia="Times New Roman" w:hAnsi="Times"/>
                <w:b/>
                <w:bCs/>
                <w:color w:val="000000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7AD6F" w14:textId="26ADEDE9" w:rsidR="00AD0AAD" w:rsidRPr="00A45BA8" w:rsidRDefault="00AD0AAD" w:rsidP="00BC1E3F">
            <w:pPr>
              <w:spacing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201</w:t>
            </w:r>
            <w:r w:rsidR="00F34CEF">
              <w:rPr>
                <w:rFonts w:ascii="Times" w:eastAsia="Times New Roman" w:hAnsi="Times"/>
                <w:b/>
                <w:bCs/>
                <w:color w:val="000000"/>
              </w:rPr>
              <w:t>5-1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528CF" w14:textId="04F1454F" w:rsidR="00AD0AAD" w:rsidRPr="00A45BA8" w:rsidRDefault="00AD0AAD" w:rsidP="00BC1E3F">
            <w:pPr>
              <w:spacing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20</w:t>
            </w:r>
            <w:r w:rsidR="00F34CEF">
              <w:rPr>
                <w:rFonts w:ascii="Times" w:eastAsia="Times New Roman" w:hAnsi="Times"/>
                <w:b/>
                <w:bCs/>
                <w:color w:val="000000"/>
              </w:rPr>
              <w:t>16-</w:t>
            </w: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17</w:t>
            </w:r>
          </w:p>
        </w:tc>
        <w:tc>
          <w:tcPr>
            <w:tcW w:w="1320" w:type="dxa"/>
            <w:tcBorders>
              <w:bottom w:val="single" w:sz="4" w:space="0" w:color="auto"/>
              <w:right w:val="nil"/>
            </w:tcBorders>
          </w:tcPr>
          <w:p w14:paraId="05AB4A7F" w14:textId="77777777" w:rsidR="00AD0AAD" w:rsidRPr="00A45BA8" w:rsidRDefault="00AD0AAD" w:rsidP="00BC1E3F">
            <w:pPr>
              <w:spacing w:line="48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Total</w:t>
            </w:r>
          </w:p>
        </w:tc>
      </w:tr>
      <w:tr w:rsidR="0069296F" w:rsidRPr="00A45BA8" w14:paraId="7F6C1326" w14:textId="77777777" w:rsidTr="00AD4A51">
        <w:trPr>
          <w:trHeight w:val="20"/>
          <w:jc w:val="center"/>
        </w:trPr>
        <w:tc>
          <w:tcPr>
            <w:tcW w:w="5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14B70" w14:textId="4063F092" w:rsidR="0069296F" w:rsidRPr="00A45BA8" w:rsidRDefault="0069296F" w:rsidP="00BC1E3F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Number of students completing surve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7F35D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,45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FEAEF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,50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4BCD9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,73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C27F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,43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C3B7108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3,129</w:t>
            </w:r>
          </w:p>
        </w:tc>
      </w:tr>
      <w:tr w:rsidR="0069296F" w:rsidRPr="00A45BA8" w14:paraId="444B1F1A" w14:textId="77777777" w:rsidTr="0069296F">
        <w:trPr>
          <w:trHeight w:val="20"/>
          <w:jc w:val="center"/>
        </w:trPr>
        <w:tc>
          <w:tcPr>
            <w:tcW w:w="57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FB42B9" w14:textId="77777777" w:rsidR="0069296F" w:rsidRPr="00A45BA8" w:rsidRDefault="0069296F" w:rsidP="00BC1E3F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 xml:space="preserve">Total number of students enrolled </w:t>
            </w:r>
          </w:p>
          <w:p w14:paraId="3903609C" w14:textId="143BB3A3" w:rsidR="0069296F" w:rsidRPr="00A45BA8" w:rsidRDefault="0069296F" w:rsidP="00BC1E3F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% surveyed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C2D02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 xml:space="preserve">3,788 </w:t>
            </w:r>
          </w:p>
          <w:p w14:paraId="519E224D" w14:textId="117E890B" w:rsidR="0069296F" w:rsidRPr="00A45BA8" w:rsidRDefault="0069296F" w:rsidP="00BC1E3F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91%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51F405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,855</w:t>
            </w:r>
          </w:p>
          <w:p w14:paraId="3A96D7D0" w14:textId="7A0B04A2" w:rsidR="0069296F" w:rsidRPr="00A45BA8" w:rsidRDefault="0069296F" w:rsidP="00BC1E3F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65%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101A2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4,153</w:t>
            </w:r>
          </w:p>
          <w:p w14:paraId="47E2195C" w14:textId="67C873B9" w:rsidR="0069296F" w:rsidRPr="00A45BA8" w:rsidRDefault="0069296F" w:rsidP="00BC1E3F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90%</w:t>
            </w:r>
          </w:p>
        </w:tc>
        <w:tc>
          <w:tcPr>
            <w:tcW w:w="1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3F20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 xml:space="preserve">4,214 </w:t>
            </w:r>
          </w:p>
          <w:p w14:paraId="47F3AD3F" w14:textId="2D874D17" w:rsidR="0069296F" w:rsidRPr="00A45BA8" w:rsidRDefault="0069296F" w:rsidP="00BC1E3F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81%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</w:tcPr>
          <w:p w14:paraId="6A4A2705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6,010</w:t>
            </w:r>
          </w:p>
          <w:p w14:paraId="39C7E28D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82%</w:t>
            </w:r>
          </w:p>
        </w:tc>
      </w:tr>
      <w:tr w:rsidR="0069296F" w:rsidRPr="00A45BA8" w14:paraId="0B92CB54" w14:textId="77777777" w:rsidTr="00D35259">
        <w:trPr>
          <w:trHeight w:val="20"/>
          <w:jc w:val="center"/>
        </w:trPr>
        <w:tc>
          <w:tcPr>
            <w:tcW w:w="5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CDCD9" w14:textId="77777777" w:rsidR="0069296F" w:rsidRPr="00A45BA8" w:rsidRDefault="0069296F" w:rsidP="00BC1E3F">
            <w:pPr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15F6E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6B656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DBDA3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0D921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168255" w14:textId="77777777" w:rsidR="0069296F" w:rsidRPr="00A45BA8" w:rsidRDefault="0069296F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</w:tr>
      <w:tr w:rsidR="00BA2CD4" w:rsidRPr="00A45BA8" w14:paraId="7E690973" w14:textId="77777777" w:rsidTr="00D35259">
        <w:trPr>
          <w:trHeight w:val="20"/>
          <w:jc w:val="center"/>
        </w:trPr>
        <w:tc>
          <w:tcPr>
            <w:tcW w:w="1232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5EEAF8" w14:textId="6DB340DF" w:rsidR="00BA2CD4" w:rsidRPr="00A45BA8" w:rsidRDefault="00BA2CD4" w:rsidP="00BA2CD4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>Number of students completing survey by racial/ethnic group</w:t>
            </w:r>
          </w:p>
        </w:tc>
      </w:tr>
      <w:tr w:rsidR="00AD0AAD" w:rsidRPr="00A45BA8" w14:paraId="63FF00BD" w14:textId="77777777" w:rsidTr="00D35259">
        <w:trPr>
          <w:trHeight w:val="20"/>
          <w:jc w:val="center"/>
        </w:trPr>
        <w:tc>
          <w:tcPr>
            <w:tcW w:w="5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3D62" w14:textId="77777777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>% Whit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B18A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43.4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EC47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42.9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1DE8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41.3</w:t>
            </w:r>
          </w:p>
        </w:tc>
        <w:tc>
          <w:tcPr>
            <w:tcW w:w="13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3D60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9.6</w:t>
            </w:r>
          </w:p>
        </w:tc>
        <w:tc>
          <w:tcPr>
            <w:tcW w:w="1320" w:type="dxa"/>
            <w:tcBorders>
              <w:left w:val="single" w:sz="4" w:space="0" w:color="auto"/>
              <w:bottom w:val="nil"/>
              <w:right w:val="nil"/>
            </w:tcBorders>
          </w:tcPr>
          <w:p w14:paraId="1E775B87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40.9</w:t>
            </w:r>
          </w:p>
        </w:tc>
      </w:tr>
      <w:tr w:rsidR="00AD0AAD" w:rsidRPr="00A45BA8" w14:paraId="69391002" w14:textId="77777777" w:rsidTr="0069296F">
        <w:trPr>
          <w:trHeight w:val="20"/>
          <w:jc w:val="center"/>
        </w:trPr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436D" w14:textId="77777777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>% Blac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9499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8FEB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F825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2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D921C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4B20DF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0.3</w:t>
            </w:r>
          </w:p>
        </w:tc>
      </w:tr>
      <w:tr w:rsidR="00AD0AAD" w:rsidRPr="00A45BA8" w14:paraId="3F940D27" w14:textId="77777777" w:rsidTr="0069296F">
        <w:trPr>
          <w:trHeight w:val="20"/>
          <w:jc w:val="center"/>
        </w:trPr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0673" w14:textId="77777777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>% Hispa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4EEF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E28C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BF6B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4C4D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0.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B1D6A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7.4</w:t>
            </w:r>
          </w:p>
        </w:tc>
      </w:tr>
      <w:tr w:rsidR="00AD0AAD" w:rsidRPr="00A45BA8" w14:paraId="1D31B511" w14:textId="77777777" w:rsidTr="0069296F">
        <w:trPr>
          <w:trHeight w:val="20"/>
          <w:jc w:val="center"/>
        </w:trPr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5A00" w14:textId="77777777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>% As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8639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F27B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0DE2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6F98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8E18D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9.2</w:t>
            </w:r>
          </w:p>
        </w:tc>
      </w:tr>
      <w:tr w:rsidR="00AD0AAD" w:rsidRPr="00A45BA8" w14:paraId="7463F188" w14:textId="77777777" w:rsidTr="0069296F">
        <w:trPr>
          <w:trHeight w:val="20"/>
          <w:jc w:val="center"/>
        </w:trPr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14A9" w14:textId="4B6139AF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 xml:space="preserve">% </w:t>
            </w:r>
            <w:r w:rsidR="00A71596" w:rsidRPr="00D35259">
              <w:rPr>
                <w:rFonts w:ascii="Times" w:eastAsia="Times New Roman" w:hAnsi="Times"/>
                <w:color w:val="000000"/>
              </w:rPr>
              <w:t>Multiple</w:t>
            </w:r>
            <w:r w:rsidR="005D2ADE" w:rsidRPr="00D35259">
              <w:rPr>
                <w:rFonts w:ascii="Times" w:eastAsia="Times New Roman" w:hAnsi="Times"/>
                <w:color w:val="000000"/>
              </w:rPr>
              <w:t>/</w:t>
            </w:r>
            <w:proofErr w:type="gramStart"/>
            <w:r w:rsidR="005D2ADE" w:rsidRPr="00D35259">
              <w:rPr>
                <w:rFonts w:ascii="Times" w:eastAsia="Times New Roman" w:hAnsi="Times"/>
                <w:color w:val="000000"/>
              </w:rPr>
              <w:t>other</w:t>
            </w:r>
            <w:proofErr w:type="gramEnd"/>
            <w:r w:rsidR="005D2ADE" w:rsidRPr="00D35259">
              <w:rPr>
                <w:rFonts w:ascii="Times" w:eastAsia="Times New Roman" w:hAnsi="Times"/>
                <w:color w:val="000000"/>
              </w:rPr>
              <w:t xml:space="preserve"> ra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55CF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CBCE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5CFF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5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4A78F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5.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4CFBC8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8.8</w:t>
            </w:r>
          </w:p>
        </w:tc>
      </w:tr>
      <w:tr w:rsidR="00D15DD1" w:rsidRPr="00A45BA8" w14:paraId="455A0EA4" w14:textId="77777777" w:rsidTr="008710EE">
        <w:trPr>
          <w:trHeight w:val="20"/>
          <w:jc w:val="center"/>
        </w:trPr>
        <w:tc>
          <w:tcPr>
            <w:tcW w:w="5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302F5" w14:textId="77777777" w:rsidR="00D15DD1" w:rsidRPr="00A45BA8" w:rsidRDefault="00D15DD1" w:rsidP="00BC1E3F">
            <w:pPr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52B12" w14:textId="77777777" w:rsidR="00D15DD1" w:rsidRPr="00A45BA8" w:rsidRDefault="00D15DD1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248FA" w14:textId="77777777" w:rsidR="00D15DD1" w:rsidRPr="00A45BA8" w:rsidRDefault="00D15DD1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666D5" w14:textId="77777777" w:rsidR="00D15DD1" w:rsidRPr="00A45BA8" w:rsidRDefault="00D15DD1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39BDA" w14:textId="77777777" w:rsidR="00D15DD1" w:rsidRPr="00A45BA8" w:rsidRDefault="00D15DD1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CE9C96" w14:textId="77777777" w:rsidR="00D15DD1" w:rsidRPr="00A45BA8" w:rsidRDefault="00D15DD1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</w:tr>
      <w:tr w:rsidR="00AD0AAD" w:rsidRPr="00A45BA8" w14:paraId="2D75E01C" w14:textId="77777777" w:rsidTr="00270FB6">
        <w:trPr>
          <w:trHeight w:val="20"/>
          <w:jc w:val="center"/>
        </w:trPr>
        <w:tc>
          <w:tcPr>
            <w:tcW w:w="5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5F25B" w14:textId="42FC2165" w:rsidR="00AD0AAD" w:rsidRPr="00A45BA8" w:rsidRDefault="00AD0AAD" w:rsidP="00BC1E3F">
            <w:pPr>
              <w:rPr>
                <w:rFonts w:ascii="Times" w:eastAsia="Times New Roman" w:hAnsi="Times"/>
                <w:b/>
                <w:bCs/>
                <w:color w:val="000000"/>
              </w:rPr>
            </w:pP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 xml:space="preserve">% </w:t>
            </w:r>
            <w:r w:rsidR="009376B6">
              <w:rPr>
                <w:rFonts w:ascii="Times" w:eastAsia="Times New Roman" w:hAnsi="Times"/>
                <w:b/>
                <w:bCs/>
                <w:color w:val="000000"/>
              </w:rPr>
              <w:t>of students completing the survey who reported being f</w:t>
            </w:r>
            <w:r w:rsidRPr="00A45BA8">
              <w:rPr>
                <w:rFonts w:ascii="Times" w:eastAsia="Times New Roman" w:hAnsi="Times"/>
                <w:b/>
                <w:bCs/>
                <w:color w:val="000000"/>
              </w:rPr>
              <w:t>ema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F61F3" w14:textId="77777777" w:rsidR="00AD0AAD" w:rsidRPr="00A45BA8" w:rsidRDefault="00AD0AAD" w:rsidP="00270FB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-</w:t>
            </w:r>
            <w:r w:rsidRPr="00A45BA8">
              <w:rPr>
                <w:rFonts w:ascii="Times" w:eastAsia="Times New Roman" w:hAnsi="Times"/>
                <w:color w:val="000000"/>
                <w:vertAlign w:val="superscript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D9FC3" w14:textId="77777777" w:rsidR="00AD0AAD" w:rsidRPr="00A45BA8" w:rsidRDefault="00AD0AAD" w:rsidP="00270FB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49.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6D8AE" w14:textId="77777777" w:rsidR="00AD0AAD" w:rsidRPr="00A45BA8" w:rsidRDefault="00AD0AAD" w:rsidP="00270FB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50.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40B6" w14:textId="77777777" w:rsidR="00AD0AAD" w:rsidRPr="00A45BA8" w:rsidRDefault="00AD0AAD" w:rsidP="00270FB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49.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426541E" w14:textId="77777777" w:rsidR="00AD0AAD" w:rsidRPr="00A45BA8" w:rsidRDefault="00AD0AAD" w:rsidP="00270FB6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49.6</w:t>
            </w:r>
            <w:r w:rsidRPr="00A45BA8">
              <w:rPr>
                <w:rFonts w:ascii="Times" w:eastAsia="Times New Roman" w:hAnsi="Times"/>
                <w:color w:val="000000"/>
                <w:vertAlign w:val="superscript"/>
              </w:rPr>
              <w:t>2</w:t>
            </w:r>
          </w:p>
        </w:tc>
      </w:tr>
      <w:tr w:rsidR="00AD0AAD" w:rsidRPr="00A45BA8" w14:paraId="06830974" w14:textId="77777777" w:rsidTr="005D2ADE">
        <w:trPr>
          <w:trHeight w:val="20"/>
          <w:jc w:val="center"/>
        </w:trPr>
        <w:tc>
          <w:tcPr>
            <w:tcW w:w="5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2D547" w14:textId="77777777" w:rsidR="00AD0AAD" w:rsidRPr="00A45BA8" w:rsidRDefault="00AD0AAD" w:rsidP="00BC1E3F">
            <w:pPr>
              <w:rPr>
                <w:rFonts w:ascii="Times" w:eastAsia="Times New Roman" w:hAnsi="Times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CD171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BD549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22750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B0115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C52E03" w14:textId="77777777" w:rsidR="00AD0AAD" w:rsidRPr="00A45BA8" w:rsidRDefault="00AD0AAD" w:rsidP="00270FB6">
            <w:pPr>
              <w:rPr>
                <w:rFonts w:ascii="Times" w:eastAsia="Times New Roman" w:hAnsi="Times"/>
                <w:color w:val="000000"/>
              </w:rPr>
            </w:pPr>
          </w:p>
        </w:tc>
      </w:tr>
      <w:tr w:rsidR="009376B6" w:rsidRPr="00A45BA8" w14:paraId="67F55520" w14:textId="77777777" w:rsidTr="008679AB">
        <w:trPr>
          <w:trHeight w:val="20"/>
          <w:jc w:val="center"/>
        </w:trPr>
        <w:tc>
          <w:tcPr>
            <w:tcW w:w="11002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3D1E716" w14:textId="5519F968" w:rsidR="009376B6" w:rsidRPr="00A45BA8" w:rsidRDefault="009376B6" w:rsidP="009376B6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b/>
                <w:bCs/>
                <w:color w:val="000000"/>
              </w:rPr>
              <w:t xml:space="preserve">Percentage of students completing the survey living in high </w:t>
            </w:r>
            <w:r w:rsidR="00DC3A38">
              <w:rPr>
                <w:rFonts w:ascii="Times" w:eastAsia="Times New Roman" w:hAnsi="Times"/>
                <w:b/>
                <w:bCs/>
                <w:color w:val="000000"/>
              </w:rPr>
              <w:t xml:space="preserve">unhealthy food retail </w:t>
            </w:r>
            <w:r>
              <w:rPr>
                <w:rFonts w:ascii="Times" w:eastAsia="Times New Roman" w:hAnsi="Times"/>
                <w:b/>
                <w:bCs/>
                <w:color w:val="000000"/>
              </w:rPr>
              <w:t>exposure zon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9B1EB1" w14:textId="77777777" w:rsidR="009376B6" w:rsidRPr="00A45BA8" w:rsidRDefault="009376B6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</w:p>
        </w:tc>
      </w:tr>
      <w:tr w:rsidR="00AD0AAD" w:rsidRPr="00A45BA8" w14:paraId="6EA2207D" w14:textId="77777777" w:rsidTr="005D2ADE">
        <w:trPr>
          <w:trHeight w:val="20"/>
          <w:jc w:val="center"/>
        </w:trPr>
        <w:tc>
          <w:tcPr>
            <w:tcW w:w="5722" w:type="dxa"/>
            <w:tcBorders>
              <w:left w:val="nil"/>
            </w:tcBorders>
            <w:shd w:val="clear" w:color="auto" w:fill="auto"/>
          </w:tcPr>
          <w:p w14:paraId="6C0E4B07" w14:textId="20E568DF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 xml:space="preserve">% of </w:t>
            </w:r>
            <w:r w:rsidR="0069296F" w:rsidRPr="00D35259">
              <w:rPr>
                <w:rFonts w:ascii="Times" w:eastAsia="Times New Roman" w:hAnsi="Times"/>
                <w:color w:val="000000"/>
              </w:rPr>
              <w:t xml:space="preserve">all </w:t>
            </w:r>
            <w:r w:rsidRPr="00D35259">
              <w:rPr>
                <w:rFonts w:ascii="Times" w:eastAsia="Times New Roman" w:hAnsi="Times"/>
                <w:color w:val="000000"/>
              </w:rPr>
              <w:t xml:space="preserve">students </w:t>
            </w:r>
            <w:r w:rsidR="005D2ADE" w:rsidRPr="00D35259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B614BF7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4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EAC4FD2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0.9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37F0654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7.4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229298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4.4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vAlign w:val="center"/>
          </w:tcPr>
          <w:p w14:paraId="485E8F09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4.6</w:t>
            </w:r>
          </w:p>
        </w:tc>
      </w:tr>
      <w:tr w:rsidR="00AD0AAD" w:rsidRPr="00A45BA8" w14:paraId="3A14F545" w14:textId="77777777" w:rsidTr="0069296F">
        <w:trPr>
          <w:trHeight w:val="20"/>
          <w:jc w:val="center"/>
        </w:trPr>
        <w:tc>
          <w:tcPr>
            <w:tcW w:w="5722" w:type="dxa"/>
            <w:tcBorders>
              <w:left w:val="nil"/>
            </w:tcBorders>
            <w:shd w:val="clear" w:color="auto" w:fill="auto"/>
          </w:tcPr>
          <w:p w14:paraId="5CC53B8B" w14:textId="1D54F9EC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 xml:space="preserve">% of White students </w:t>
            </w:r>
            <w:r w:rsidR="005D2ADE" w:rsidRPr="00D35259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58A1F23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6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ED93ACF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8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EB200C7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3.3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D48339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0.4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vAlign w:val="center"/>
          </w:tcPr>
          <w:p w14:paraId="4CBAECA3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9.8</w:t>
            </w:r>
          </w:p>
        </w:tc>
      </w:tr>
      <w:tr w:rsidR="00AD0AAD" w:rsidRPr="00A45BA8" w14:paraId="6B5C3571" w14:textId="77777777" w:rsidTr="0069296F">
        <w:trPr>
          <w:trHeight w:val="20"/>
          <w:jc w:val="center"/>
        </w:trPr>
        <w:tc>
          <w:tcPr>
            <w:tcW w:w="5722" w:type="dxa"/>
            <w:tcBorders>
              <w:left w:val="nil"/>
            </w:tcBorders>
            <w:shd w:val="clear" w:color="auto" w:fill="auto"/>
          </w:tcPr>
          <w:p w14:paraId="5112198E" w14:textId="28BD35DE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 xml:space="preserve">% of Black students </w:t>
            </w:r>
            <w:r w:rsidR="005D2ADE" w:rsidRPr="00D35259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E6B2CFC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6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0A99591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1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4DBA33B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6.0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11FA2F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1.0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vAlign w:val="center"/>
          </w:tcPr>
          <w:p w14:paraId="31B79858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2.3</w:t>
            </w:r>
          </w:p>
        </w:tc>
      </w:tr>
      <w:tr w:rsidR="00AD0AAD" w:rsidRPr="00A45BA8" w14:paraId="169C42FC" w14:textId="77777777" w:rsidTr="0069296F">
        <w:trPr>
          <w:trHeight w:val="20"/>
          <w:jc w:val="center"/>
        </w:trPr>
        <w:tc>
          <w:tcPr>
            <w:tcW w:w="5722" w:type="dxa"/>
            <w:tcBorders>
              <w:left w:val="nil"/>
            </w:tcBorders>
            <w:shd w:val="clear" w:color="auto" w:fill="auto"/>
          </w:tcPr>
          <w:p w14:paraId="4B7B2936" w14:textId="09E77CE4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 xml:space="preserve">% of Hispanic students </w:t>
            </w:r>
            <w:r w:rsidR="005D2ADE" w:rsidRPr="00D35259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EE8CB84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4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D46B0E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2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71BEBB4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4.3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2E1649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6.4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vAlign w:val="center"/>
          </w:tcPr>
          <w:p w14:paraId="7419A357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3.2</w:t>
            </w:r>
          </w:p>
        </w:tc>
      </w:tr>
      <w:tr w:rsidR="00AD0AAD" w:rsidRPr="00A45BA8" w14:paraId="7C07F627" w14:textId="77777777" w:rsidTr="0069296F">
        <w:trPr>
          <w:trHeight w:val="20"/>
          <w:jc w:val="center"/>
        </w:trPr>
        <w:tc>
          <w:tcPr>
            <w:tcW w:w="5722" w:type="dxa"/>
            <w:tcBorders>
              <w:left w:val="nil"/>
            </w:tcBorders>
            <w:shd w:val="clear" w:color="auto" w:fill="auto"/>
          </w:tcPr>
          <w:p w14:paraId="03C27320" w14:textId="1F379CD7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 xml:space="preserve">% of Asian students </w:t>
            </w:r>
            <w:r w:rsidR="005D2ADE" w:rsidRPr="00D35259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5C7413B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3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81E4D86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1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D90E666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30.6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E38CED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1.4</w:t>
            </w:r>
          </w:p>
        </w:tc>
        <w:tc>
          <w:tcPr>
            <w:tcW w:w="1320" w:type="dxa"/>
            <w:tcBorders>
              <w:left w:val="single" w:sz="4" w:space="0" w:color="auto"/>
            </w:tcBorders>
            <w:vAlign w:val="center"/>
          </w:tcPr>
          <w:p w14:paraId="66A250F0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1.6</w:t>
            </w:r>
          </w:p>
        </w:tc>
      </w:tr>
      <w:tr w:rsidR="00AD0AAD" w:rsidRPr="00A45BA8" w14:paraId="46CB485F" w14:textId="77777777" w:rsidTr="0069296F">
        <w:trPr>
          <w:trHeight w:val="20"/>
          <w:jc w:val="center"/>
        </w:trPr>
        <w:tc>
          <w:tcPr>
            <w:tcW w:w="572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87B36BE" w14:textId="5FEAE93F" w:rsidR="00AD0AAD" w:rsidRPr="00D35259" w:rsidRDefault="00AD0AAD" w:rsidP="00BC1E3F">
            <w:pPr>
              <w:rPr>
                <w:rFonts w:ascii="Times" w:eastAsia="Times New Roman" w:hAnsi="Times"/>
                <w:color w:val="000000"/>
              </w:rPr>
            </w:pPr>
            <w:r w:rsidRPr="00D35259">
              <w:rPr>
                <w:rFonts w:ascii="Times" w:eastAsia="Times New Roman" w:hAnsi="Times"/>
                <w:color w:val="000000"/>
              </w:rPr>
              <w:t xml:space="preserve">% of </w:t>
            </w:r>
            <w:r w:rsidR="005D2ADE" w:rsidRPr="00D35259">
              <w:rPr>
                <w:rFonts w:ascii="Times" w:eastAsia="Times New Roman" w:hAnsi="Times"/>
                <w:color w:val="000000"/>
              </w:rPr>
              <w:t>Multiple/</w:t>
            </w:r>
            <w:proofErr w:type="gramStart"/>
            <w:r w:rsidR="0069296F" w:rsidRPr="00D35259">
              <w:rPr>
                <w:rFonts w:ascii="Times" w:eastAsia="Times New Roman" w:hAnsi="Times"/>
                <w:color w:val="000000"/>
              </w:rPr>
              <w:t>o</w:t>
            </w:r>
            <w:r w:rsidRPr="00D35259">
              <w:rPr>
                <w:rFonts w:ascii="Times" w:eastAsia="Times New Roman" w:hAnsi="Times"/>
                <w:color w:val="000000"/>
              </w:rPr>
              <w:t>the</w:t>
            </w:r>
            <w:r w:rsidR="005D2ADE" w:rsidRPr="00D35259">
              <w:rPr>
                <w:rFonts w:ascii="Times" w:eastAsia="Times New Roman" w:hAnsi="Times"/>
                <w:color w:val="000000"/>
              </w:rPr>
              <w:t>r</w:t>
            </w:r>
            <w:proofErr w:type="gramEnd"/>
            <w:r w:rsidR="005D2ADE" w:rsidRPr="00D35259">
              <w:rPr>
                <w:rFonts w:ascii="Times" w:eastAsia="Times New Roman" w:hAnsi="Times"/>
                <w:color w:val="000000"/>
              </w:rPr>
              <w:t xml:space="preserve"> </w:t>
            </w:r>
            <w:r w:rsidR="0069296F" w:rsidRPr="00D35259">
              <w:rPr>
                <w:rFonts w:ascii="Times" w:eastAsia="Times New Roman" w:hAnsi="Times"/>
                <w:color w:val="000000"/>
              </w:rPr>
              <w:t>r</w:t>
            </w:r>
            <w:r w:rsidRPr="00D35259">
              <w:rPr>
                <w:rFonts w:ascii="Times" w:eastAsia="Times New Roman" w:hAnsi="Times"/>
                <w:color w:val="000000"/>
              </w:rPr>
              <w:t xml:space="preserve">ace </w:t>
            </w:r>
            <w:r w:rsidR="005D2ADE" w:rsidRPr="00D35259">
              <w:rPr>
                <w:rFonts w:ascii="Times" w:eastAsia="Times New Roman" w:hAnsi="Times"/>
                <w:color w:val="000000"/>
              </w:rPr>
              <w:t xml:space="preserve"> 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00B8A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9.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771EA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5.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A1479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6.8</w:t>
            </w:r>
          </w:p>
        </w:tc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02019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19.2</w:t>
            </w:r>
          </w:p>
        </w:tc>
        <w:tc>
          <w:tcPr>
            <w:tcW w:w="13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EC5D7D" w14:textId="77777777" w:rsidR="00AD0AAD" w:rsidRPr="00A45BA8" w:rsidRDefault="00AD0AAD" w:rsidP="00BC1E3F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A45BA8">
              <w:rPr>
                <w:rFonts w:ascii="Times" w:eastAsia="Times New Roman" w:hAnsi="Times"/>
                <w:color w:val="000000"/>
              </w:rPr>
              <w:t>26.6</w:t>
            </w:r>
          </w:p>
        </w:tc>
      </w:tr>
    </w:tbl>
    <w:p w14:paraId="057C97B9" w14:textId="7756A4A6" w:rsidR="00AD0AAD" w:rsidRPr="00A45BA8" w:rsidRDefault="00AD0AAD" w:rsidP="00162C31">
      <w:pPr>
        <w:spacing w:line="480" w:lineRule="auto"/>
        <w:ind w:left="720"/>
        <w:outlineLvl w:val="0"/>
        <w:rPr>
          <w:rFonts w:ascii="Times" w:hAnsi="Times"/>
        </w:rPr>
        <w:sectPr w:rsidR="00AD0AAD" w:rsidRPr="00A45BA8" w:rsidSect="009F7B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45BA8">
        <w:rPr>
          <w:rFonts w:ascii="Times" w:hAnsi="Times"/>
          <w:vertAlign w:val="superscript"/>
        </w:rPr>
        <w:t>1</w:t>
      </w:r>
      <w:r w:rsidRPr="00A45BA8">
        <w:rPr>
          <w:rFonts w:ascii="Times" w:hAnsi="Times"/>
        </w:rPr>
        <w:t xml:space="preserve">Student gender was not collected at baseline. </w:t>
      </w:r>
      <w:r w:rsidRPr="00A45BA8">
        <w:rPr>
          <w:rFonts w:ascii="Times" w:hAnsi="Times"/>
          <w:vertAlign w:val="superscript"/>
        </w:rPr>
        <w:t>2</w:t>
      </w:r>
      <w:r w:rsidRPr="00A45BA8">
        <w:rPr>
          <w:rFonts w:ascii="Times" w:hAnsi="Times"/>
        </w:rPr>
        <w:t>Only includes survey years 20</w:t>
      </w:r>
      <w:r w:rsidR="00A71596">
        <w:rPr>
          <w:rFonts w:ascii="Times" w:hAnsi="Times"/>
        </w:rPr>
        <w:t>13-</w:t>
      </w:r>
      <w:r w:rsidRPr="00A45BA8">
        <w:rPr>
          <w:rFonts w:ascii="Times" w:hAnsi="Times"/>
        </w:rPr>
        <w:t>14, 201</w:t>
      </w:r>
      <w:r w:rsidR="00A71596">
        <w:rPr>
          <w:rFonts w:ascii="Times" w:hAnsi="Times"/>
        </w:rPr>
        <w:t>5-16</w:t>
      </w:r>
      <w:r w:rsidRPr="00A45BA8">
        <w:rPr>
          <w:rFonts w:ascii="Times" w:hAnsi="Times"/>
        </w:rPr>
        <w:t xml:space="preserve"> and 201</w:t>
      </w:r>
      <w:r w:rsidR="00A71596">
        <w:rPr>
          <w:rFonts w:ascii="Times" w:hAnsi="Times"/>
        </w:rPr>
        <w:t>6-17</w:t>
      </w:r>
      <w:r w:rsidRPr="00A45BA8">
        <w:rPr>
          <w:rFonts w:ascii="Times" w:hAnsi="Times"/>
        </w:rPr>
        <w:t xml:space="preserve">. </w:t>
      </w:r>
    </w:p>
    <w:p w14:paraId="64A6FBA5" w14:textId="333EC373" w:rsidR="001D76C1" w:rsidRDefault="001D76C1">
      <w:pPr>
        <w:spacing w:after="160" w:line="259" w:lineRule="auto"/>
        <w:rPr>
          <w:rFonts w:ascii="Times" w:hAnsi="Times"/>
          <w:b/>
        </w:rPr>
      </w:pPr>
    </w:p>
    <w:p w14:paraId="20C8440E" w14:textId="77777777" w:rsidR="009109C1" w:rsidRPr="00A45BA8" w:rsidRDefault="009109C1" w:rsidP="002E7876">
      <w:pPr>
        <w:outlineLvl w:val="0"/>
        <w:rPr>
          <w:rFonts w:ascii="Times" w:hAnsi="Times"/>
          <w:b/>
        </w:rPr>
      </w:pPr>
    </w:p>
    <w:p w14:paraId="346E781E" w14:textId="2C83C9D2" w:rsidR="00162C31" w:rsidRPr="00293CB6" w:rsidRDefault="00162C31" w:rsidP="00162C31">
      <w:pPr>
        <w:spacing w:after="160" w:line="259" w:lineRule="auto"/>
        <w:jc w:val="center"/>
        <w:rPr>
          <w:rFonts w:eastAsia="Times New Roman"/>
          <w:b/>
          <w:bCs/>
          <w:color w:val="000000"/>
        </w:rPr>
      </w:pPr>
      <w:r w:rsidRPr="00293CB6">
        <w:rPr>
          <w:b/>
        </w:rPr>
        <w:t>Table A</w:t>
      </w:r>
      <w:r w:rsidR="006F7E08">
        <w:rPr>
          <w:b/>
        </w:rPr>
        <w:t>3</w:t>
      </w:r>
      <w:r w:rsidRPr="00293CB6">
        <w:rPr>
          <w:b/>
        </w:rPr>
        <w:t xml:space="preserve">. </w:t>
      </w:r>
      <w:r w:rsidRPr="00293CB6">
        <w:rPr>
          <w:rFonts w:eastAsia="Times New Roman"/>
          <w:b/>
          <w:bCs/>
          <w:color w:val="000000"/>
        </w:rPr>
        <w:t xml:space="preserve">Paired t-tests </w:t>
      </w:r>
      <w:r>
        <w:rPr>
          <w:rFonts w:eastAsia="Times New Roman"/>
          <w:b/>
          <w:bCs/>
          <w:color w:val="000000"/>
        </w:rPr>
        <w:t>comparing</w:t>
      </w:r>
      <w:r w:rsidRPr="00293CB6">
        <w:rPr>
          <w:rFonts w:eastAsia="Times New Roman"/>
          <w:b/>
          <w:bCs/>
          <w:color w:val="000000"/>
        </w:rPr>
        <w:t xml:space="preserve"> survey sample and </w:t>
      </w:r>
      <w:r>
        <w:rPr>
          <w:rFonts w:eastAsia="Times New Roman"/>
          <w:b/>
          <w:bCs/>
          <w:color w:val="000000"/>
        </w:rPr>
        <w:t>total 6</w:t>
      </w:r>
      <w:r w:rsidRPr="00293CB6">
        <w:rPr>
          <w:rFonts w:eastAsia="Times New Roman"/>
          <w:b/>
          <w:bCs/>
          <w:color w:val="000000"/>
          <w:vertAlign w:val="superscript"/>
        </w:rPr>
        <w:t>th</w:t>
      </w:r>
      <w:r>
        <w:rPr>
          <w:rFonts w:eastAsia="Times New Roman"/>
          <w:b/>
          <w:bCs/>
          <w:color w:val="000000"/>
        </w:rPr>
        <w:t xml:space="preserve"> grade</w:t>
      </w:r>
      <w:r w:rsidRPr="00293CB6">
        <w:rPr>
          <w:rFonts w:eastAsia="Times New Roman"/>
          <w:b/>
          <w:bCs/>
          <w:color w:val="000000"/>
        </w:rPr>
        <w:t xml:space="preserve"> enrollment </w:t>
      </w:r>
      <w:r>
        <w:rPr>
          <w:rFonts w:eastAsia="Times New Roman"/>
          <w:b/>
          <w:bCs/>
          <w:color w:val="000000"/>
        </w:rPr>
        <w:t xml:space="preserve">for </w:t>
      </w:r>
      <w:r w:rsidRPr="00293CB6">
        <w:rPr>
          <w:rFonts w:eastAsia="Times New Roman"/>
          <w:b/>
          <w:bCs/>
          <w:color w:val="000000"/>
        </w:rPr>
        <w:t xml:space="preserve">racial/ethnic </w:t>
      </w:r>
      <w:r>
        <w:rPr>
          <w:rFonts w:eastAsia="Times New Roman"/>
          <w:b/>
          <w:bCs/>
          <w:color w:val="000000"/>
        </w:rPr>
        <w:t>distribution for both assessment methods</w:t>
      </w:r>
    </w:p>
    <w:tbl>
      <w:tblPr>
        <w:tblpPr w:leftFromText="180" w:rightFromText="180" w:vertAnchor="text" w:horzAnchor="margin" w:tblpXSpec="center" w:tblpY="46"/>
        <w:tblW w:w="7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1777"/>
        <w:gridCol w:w="1211"/>
        <w:gridCol w:w="1669"/>
        <w:gridCol w:w="1028"/>
      </w:tblGrid>
      <w:tr w:rsidR="00162C31" w:rsidRPr="00162C31" w14:paraId="7BEC69A0" w14:textId="77777777" w:rsidTr="005B066C">
        <w:tc>
          <w:tcPr>
            <w:tcW w:w="1638" w:type="dxa"/>
          </w:tcPr>
          <w:p w14:paraId="0D02D697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Survey years</w:t>
            </w:r>
          </w:p>
        </w:tc>
        <w:tc>
          <w:tcPr>
            <w:tcW w:w="1777" w:type="dxa"/>
          </w:tcPr>
          <w:p w14:paraId="40EF2178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Race/Ethnicity</w:t>
            </w:r>
          </w:p>
        </w:tc>
        <w:tc>
          <w:tcPr>
            <w:tcW w:w="1211" w:type="dxa"/>
          </w:tcPr>
          <w:p w14:paraId="30E3BE6E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Survey sample</w:t>
            </w:r>
          </w:p>
        </w:tc>
        <w:tc>
          <w:tcPr>
            <w:tcW w:w="1669" w:type="dxa"/>
          </w:tcPr>
          <w:p w14:paraId="2C0D4087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Total 6</w:t>
            </w:r>
            <w:r w:rsidRPr="00162C31">
              <w:rPr>
                <w:vertAlign w:val="superscript"/>
              </w:rPr>
              <w:t>th</w:t>
            </w:r>
            <w:r w:rsidRPr="00162C31">
              <w:t xml:space="preserve"> grade enrollment</w:t>
            </w:r>
          </w:p>
        </w:tc>
        <w:tc>
          <w:tcPr>
            <w:tcW w:w="1028" w:type="dxa"/>
          </w:tcPr>
          <w:p w14:paraId="13714839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t-value</w:t>
            </w:r>
          </w:p>
        </w:tc>
      </w:tr>
      <w:tr w:rsidR="00162C31" w:rsidRPr="00162C31" w14:paraId="6F434AE2" w14:textId="77777777" w:rsidTr="005B066C">
        <w:tc>
          <w:tcPr>
            <w:tcW w:w="1638" w:type="dxa"/>
            <w:vMerge w:val="restart"/>
          </w:tcPr>
          <w:p w14:paraId="379D24CC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2012-13</w:t>
            </w:r>
          </w:p>
          <w:p w14:paraId="229981C0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2013-14</w:t>
            </w:r>
          </w:p>
          <w:p w14:paraId="76135BD8" w14:textId="5ACCB4A6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(data was self-report)</w:t>
            </w:r>
          </w:p>
        </w:tc>
        <w:tc>
          <w:tcPr>
            <w:tcW w:w="1777" w:type="dxa"/>
          </w:tcPr>
          <w:p w14:paraId="5FB7570B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Asian </w:t>
            </w:r>
          </w:p>
        </w:tc>
        <w:tc>
          <w:tcPr>
            <w:tcW w:w="1211" w:type="dxa"/>
          </w:tcPr>
          <w:p w14:paraId="1793184A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154</w:t>
            </w:r>
          </w:p>
        </w:tc>
        <w:tc>
          <w:tcPr>
            <w:tcW w:w="1669" w:type="dxa"/>
          </w:tcPr>
          <w:p w14:paraId="011799D1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180</w:t>
            </w:r>
          </w:p>
        </w:tc>
        <w:tc>
          <w:tcPr>
            <w:tcW w:w="1028" w:type="dxa"/>
          </w:tcPr>
          <w:p w14:paraId="01748C9E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-1.80</w:t>
            </w:r>
          </w:p>
        </w:tc>
      </w:tr>
      <w:tr w:rsidR="00162C31" w:rsidRPr="00162C31" w14:paraId="2D219A8C" w14:textId="77777777" w:rsidTr="005B066C">
        <w:tc>
          <w:tcPr>
            <w:tcW w:w="1638" w:type="dxa"/>
            <w:vMerge/>
          </w:tcPr>
          <w:p w14:paraId="039CC25E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</w:p>
        </w:tc>
        <w:tc>
          <w:tcPr>
            <w:tcW w:w="1777" w:type="dxa"/>
          </w:tcPr>
          <w:p w14:paraId="2FD9377D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Black </w:t>
            </w:r>
          </w:p>
        </w:tc>
        <w:tc>
          <w:tcPr>
            <w:tcW w:w="1211" w:type="dxa"/>
          </w:tcPr>
          <w:p w14:paraId="3B3277C0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rPr>
                <w:highlight w:val="yellow"/>
              </w:rPr>
            </w:pPr>
            <w:r w:rsidRPr="00162C31">
              <w:t>.186</w:t>
            </w:r>
          </w:p>
        </w:tc>
        <w:tc>
          <w:tcPr>
            <w:tcW w:w="1669" w:type="dxa"/>
          </w:tcPr>
          <w:p w14:paraId="1A28C337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rPr>
                <w:highlight w:val="yellow"/>
              </w:rPr>
            </w:pPr>
            <w:r w:rsidRPr="00162C31">
              <w:t>.220</w:t>
            </w:r>
          </w:p>
        </w:tc>
        <w:tc>
          <w:tcPr>
            <w:tcW w:w="1028" w:type="dxa"/>
          </w:tcPr>
          <w:p w14:paraId="28D5CCE1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rPr>
                <w:highlight w:val="yellow"/>
              </w:rPr>
            </w:pPr>
            <w:r w:rsidRPr="00162C31">
              <w:t>-2.70</w:t>
            </w:r>
          </w:p>
        </w:tc>
      </w:tr>
      <w:tr w:rsidR="00162C31" w:rsidRPr="00162C31" w14:paraId="73BEE4AB" w14:textId="77777777" w:rsidTr="005B066C">
        <w:tc>
          <w:tcPr>
            <w:tcW w:w="1638" w:type="dxa"/>
            <w:vMerge/>
          </w:tcPr>
          <w:p w14:paraId="7D32B948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777" w:type="dxa"/>
          </w:tcPr>
          <w:p w14:paraId="1DFB09DA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Hispanic </w:t>
            </w:r>
          </w:p>
        </w:tc>
        <w:tc>
          <w:tcPr>
            <w:tcW w:w="1211" w:type="dxa"/>
          </w:tcPr>
          <w:p w14:paraId="42B5AC10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069</w:t>
            </w:r>
          </w:p>
        </w:tc>
        <w:tc>
          <w:tcPr>
            <w:tcW w:w="1669" w:type="dxa"/>
          </w:tcPr>
          <w:p w14:paraId="4E96C0AC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080</w:t>
            </w:r>
          </w:p>
        </w:tc>
        <w:tc>
          <w:tcPr>
            <w:tcW w:w="1028" w:type="dxa"/>
          </w:tcPr>
          <w:p w14:paraId="086A5EAE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-0.80</w:t>
            </w:r>
          </w:p>
        </w:tc>
      </w:tr>
      <w:tr w:rsidR="00162C31" w:rsidRPr="00162C31" w14:paraId="6977FC7A" w14:textId="77777777" w:rsidTr="005B066C">
        <w:tc>
          <w:tcPr>
            <w:tcW w:w="1638" w:type="dxa"/>
            <w:vMerge/>
          </w:tcPr>
          <w:p w14:paraId="7D575B72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  <w:rPr>
                <w:highlight w:val="yellow"/>
              </w:rPr>
            </w:pPr>
          </w:p>
        </w:tc>
        <w:tc>
          <w:tcPr>
            <w:tcW w:w="1777" w:type="dxa"/>
          </w:tcPr>
          <w:p w14:paraId="1B5C10D6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Multiple/Other</w:t>
            </w:r>
          </w:p>
        </w:tc>
        <w:tc>
          <w:tcPr>
            <w:tcW w:w="1211" w:type="dxa"/>
          </w:tcPr>
          <w:p w14:paraId="35FEB54A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rPr>
                <w:highlight w:val="yellow"/>
              </w:rPr>
            </w:pPr>
            <w:r w:rsidRPr="00162C31">
              <w:t>.119</w:t>
            </w:r>
          </w:p>
        </w:tc>
        <w:tc>
          <w:tcPr>
            <w:tcW w:w="1669" w:type="dxa"/>
          </w:tcPr>
          <w:p w14:paraId="077D9FAB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rPr>
                <w:highlight w:val="yellow"/>
              </w:rPr>
            </w:pPr>
            <w:r w:rsidRPr="00162C31">
              <w:t>.057</w:t>
            </w:r>
          </w:p>
        </w:tc>
        <w:tc>
          <w:tcPr>
            <w:tcW w:w="1028" w:type="dxa"/>
          </w:tcPr>
          <w:p w14:paraId="7963170B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rPr>
                <w:highlight w:val="yellow"/>
              </w:rPr>
            </w:pPr>
            <w:r w:rsidRPr="00162C31">
              <w:t xml:space="preserve"> 6.95*</w:t>
            </w:r>
          </w:p>
        </w:tc>
      </w:tr>
      <w:tr w:rsidR="00162C31" w:rsidRPr="00162C31" w14:paraId="612EB662" w14:textId="77777777" w:rsidTr="005B066C">
        <w:tc>
          <w:tcPr>
            <w:tcW w:w="1638" w:type="dxa"/>
            <w:vMerge/>
          </w:tcPr>
          <w:p w14:paraId="3B1DBB59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777" w:type="dxa"/>
          </w:tcPr>
          <w:p w14:paraId="7EA915CD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White </w:t>
            </w:r>
          </w:p>
        </w:tc>
        <w:tc>
          <w:tcPr>
            <w:tcW w:w="1211" w:type="dxa"/>
          </w:tcPr>
          <w:p w14:paraId="37B65CD3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456</w:t>
            </w:r>
          </w:p>
        </w:tc>
        <w:tc>
          <w:tcPr>
            <w:tcW w:w="1669" w:type="dxa"/>
          </w:tcPr>
          <w:p w14:paraId="6A13CE29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461</w:t>
            </w:r>
          </w:p>
        </w:tc>
        <w:tc>
          <w:tcPr>
            <w:tcW w:w="1028" w:type="dxa"/>
          </w:tcPr>
          <w:p w14:paraId="14D8EDFD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-0.20</w:t>
            </w:r>
          </w:p>
        </w:tc>
      </w:tr>
      <w:tr w:rsidR="00162C31" w:rsidRPr="00162C31" w14:paraId="3DD582A8" w14:textId="77777777" w:rsidTr="005B066C">
        <w:trPr>
          <w:trHeight w:val="162"/>
        </w:trPr>
        <w:tc>
          <w:tcPr>
            <w:tcW w:w="1638" w:type="dxa"/>
            <w:vMerge w:val="restart"/>
          </w:tcPr>
          <w:p w14:paraId="5817C5A3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 xml:space="preserve">2015-16 </w:t>
            </w:r>
          </w:p>
          <w:p w14:paraId="2305D79B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2016-17</w:t>
            </w:r>
          </w:p>
          <w:p w14:paraId="322D2389" w14:textId="7A3B3B36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162C31">
              <w:t>(data obtained from administrative records)</w:t>
            </w:r>
          </w:p>
        </w:tc>
        <w:tc>
          <w:tcPr>
            <w:tcW w:w="5685" w:type="dxa"/>
            <w:gridSpan w:val="4"/>
          </w:tcPr>
          <w:p w14:paraId="08B90A87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162C31" w:rsidRPr="00162C31" w14:paraId="5A3458A8" w14:textId="77777777" w:rsidTr="005B066C">
        <w:tc>
          <w:tcPr>
            <w:tcW w:w="1638" w:type="dxa"/>
            <w:vMerge/>
          </w:tcPr>
          <w:p w14:paraId="430247EA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77" w:type="dxa"/>
          </w:tcPr>
          <w:p w14:paraId="498DB087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Asian </w:t>
            </w:r>
          </w:p>
        </w:tc>
        <w:tc>
          <w:tcPr>
            <w:tcW w:w="1211" w:type="dxa"/>
          </w:tcPr>
          <w:p w14:paraId="5BBA00AF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220</w:t>
            </w:r>
          </w:p>
        </w:tc>
        <w:tc>
          <w:tcPr>
            <w:tcW w:w="1669" w:type="dxa"/>
          </w:tcPr>
          <w:p w14:paraId="09B92B05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213</w:t>
            </w:r>
          </w:p>
        </w:tc>
        <w:tc>
          <w:tcPr>
            <w:tcW w:w="1028" w:type="dxa"/>
          </w:tcPr>
          <w:p w14:paraId="1FB41272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1.65</w:t>
            </w:r>
          </w:p>
        </w:tc>
      </w:tr>
      <w:tr w:rsidR="00162C31" w:rsidRPr="00162C31" w14:paraId="43FA2C7B" w14:textId="77777777" w:rsidTr="005B066C">
        <w:tc>
          <w:tcPr>
            <w:tcW w:w="1638" w:type="dxa"/>
            <w:vMerge/>
          </w:tcPr>
          <w:p w14:paraId="253A1C8B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77" w:type="dxa"/>
          </w:tcPr>
          <w:p w14:paraId="4165CF79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Black </w:t>
            </w:r>
          </w:p>
        </w:tc>
        <w:tc>
          <w:tcPr>
            <w:tcW w:w="1211" w:type="dxa"/>
          </w:tcPr>
          <w:p w14:paraId="79D519AA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222</w:t>
            </w:r>
          </w:p>
        </w:tc>
        <w:tc>
          <w:tcPr>
            <w:tcW w:w="1669" w:type="dxa"/>
          </w:tcPr>
          <w:p w14:paraId="7F467E3F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227</w:t>
            </w:r>
          </w:p>
        </w:tc>
        <w:tc>
          <w:tcPr>
            <w:tcW w:w="1028" w:type="dxa"/>
          </w:tcPr>
          <w:p w14:paraId="4E6641E1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-0.80</w:t>
            </w:r>
          </w:p>
        </w:tc>
      </w:tr>
      <w:tr w:rsidR="00162C31" w:rsidRPr="00162C31" w14:paraId="334B8A78" w14:textId="77777777" w:rsidTr="005B066C">
        <w:tc>
          <w:tcPr>
            <w:tcW w:w="1638" w:type="dxa"/>
            <w:vMerge/>
          </w:tcPr>
          <w:p w14:paraId="6F89390E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77" w:type="dxa"/>
          </w:tcPr>
          <w:p w14:paraId="7E5ECE23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Hispanic </w:t>
            </w:r>
          </w:p>
        </w:tc>
        <w:tc>
          <w:tcPr>
            <w:tcW w:w="1211" w:type="dxa"/>
          </w:tcPr>
          <w:p w14:paraId="1616FEE4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092</w:t>
            </w:r>
          </w:p>
        </w:tc>
        <w:tc>
          <w:tcPr>
            <w:tcW w:w="1669" w:type="dxa"/>
          </w:tcPr>
          <w:p w14:paraId="0B3D3325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085</w:t>
            </w:r>
          </w:p>
        </w:tc>
        <w:tc>
          <w:tcPr>
            <w:tcW w:w="1028" w:type="dxa"/>
          </w:tcPr>
          <w:p w14:paraId="45DFBC67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2.00</w:t>
            </w:r>
          </w:p>
        </w:tc>
      </w:tr>
      <w:tr w:rsidR="00162C31" w:rsidRPr="00162C31" w14:paraId="026475A8" w14:textId="77777777" w:rsidTr="005B066C">
        <w:tc>
          <w:tcPr>
            <w:tcW w:w="1638" w:type="dxa"/>
            <w:vMerge/>
          </w:tcPr>
          <w:p w14:paraId="740BE945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77" w:type="dxa"/>
          </w:tcPr>
          <w:p w14:paraId="0800E771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Multiple/Other</w:t>
            </w:r>
          </w:p>
        </w:tc>
        <w:tc>
          <w:tcPr>
            <w:tcW w:w="1211" w:type="dxa"/>
          </w:tcPr>
          <w:p w14:paraId="25BB98C5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060</w:t>
            </w:r>
          </w:p>
        </w:tc>
        <w:tc>
          <w:tcPr>
            <w:tcW w:w="1669" w:type="dxa"/>
          </w:tcPr>
          <w:p w14:paraId="28E07251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043</w:t>
            </w:r>
          </w:p>
        </w:tc>
        <w:tc>
          <w:tcPr>
            <w:tcW w:w="1028" w:type="dxa"/>
          </w:tcPr>
          <w:p w14:paraId="458E6278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4.45*</w:t>
            </w:r>
          </w:p>
        </w:tc>
      </w:tr>
      <w:tr w:rsidR="00162C31" w:rsidRPr="00162C31" w14:paraId="13A548CF" w14:textId="77777777" w:rsidTr="005B066C">
        <w:tc>
          <w:tcPr>
            <w:tcW w:w="1638" w:type="dxa"/>
            <w:vMerge/>
          </w:tcPr>
          <w:p w14:paraId="63025C43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77" w:type="dxa"/>
          </w:tcPr>
          <w:p w14:paraId="6C9A52F3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 xml:space="preserve"> White </w:t>
            </w:r>
          </w:p>
        </w:tc>
        <w:tc>
          <w:tcPr>
            <w:tcW w:w="1211" w:type="dxa"/>
          </w:tcPr>
          <w:p w14:paraId="776D3899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407</w:t>
            </w:r>
          </w:p>
        </w:tc>
        <w:tc>
          <w:tcPr>
            <w:tcW w:w="1669" w:type="dxa"/>
          </w:tcPr>
          <w:p w14:paraId="34213D65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.420</w:t>
            </w:r>
          </w:p>
        </w:tc>
        <w:tc>
          <w:tcPr>
            <w:tcW w:w="1028" w:type="dxa"/>
          </w:tcPr>
          <w:p w14:paraId="7A3D103F" w14:textId="77777777" w:rsidR="00162C31" w:rsidRPr="00162C31" w:rsidRDefault="00162C31" w:rsidP="005B066C">
            <w:pPr>
              <w:widowControl w:val="0"/>
              <w:autoSpaceDE w:val="0"/>
              <w:autoSpaceDN w:val="0"/>
              <w:adjustRightInd w:val="0"/>
            </w:pPr>
            <w:r w:rsidRPr="00162C31">
              <w:t>-1.55</w:t>
            </w:r>
          </w:p>
        </w:tc>
      </w:tr>
    </w:tbl>
    <w:p w14:paraId="46E6F3DB" w14:textId="77777777" w:rsidR="00162C31" w:rsidRPr="00162C31" w:rsidRDefault="00162C31" w:rsidP="00162C31">
      <w:pPr>
        <w:spacing w:after="160" w:line="259" w:lineRule="auto"/>
        <w:jc w:val="center"/>
        <w:rPr>
          <w:rFonts w:eastAsia="Times New Roman"/>
          <w:b/>
          <w:bCs/>
          <w:color w:val="000000"/>
        </w:rPr>
      </w:pPr>
    </w:p>
    <w:p w14:paraId="2525FD6A" w14:textId="77777777" w:rsidR="00162C31" w:rsidRPr="00162C31" w:rsidRDefault="00162C31" w:rsidP="00162C31">
      <w:pPr>
        <w:spacing w:after="160" w:line="259" w:lineRule="auto"/>
        <w:jc w:val="center"/>
        <w:rPr>
          <w:rFonts w:eastAsia="Times New Roman"/>
          <w:b/>
          <w:bCs/>
          <w:color w:val="000000"/>
        </w:rPr>
      </w:pPr>
    </w:p>
    <w:p w14:paraId="3D7791B7" w14:textId="77777777" w:rsidR="00162C31" w:rsidRPr="00162C31" w:rsidRDefault="00162C31" w:rsidP="00162C31">
      <w:pPr>
        <w:spacing w:after="160" w:line="259" w:lineRule="auto"/>
        <w:jc w:val="center"/>
        <w:rPr>
          <w:rFonts w:eastAsia="Times New Roman"/>
          <w:b/>
          <w:bCs/>
          <w:color w:val="000000"/>
        </w:rPr>
      </w:pPr>
    </w:p>
    <w:p w14:paraId="2F1DFAE3" w14:textId="77777777" w:rsidR="00162C31" w:rsidRPr="00162C31" w:rsidRDefault="00162C31" w:rsidP="00162C31">
      <w:pPr>
        <w:spacing w:after="160" w:line="259" w:lineRule="auto"/>
        <w:jc w:val="center"/>
        <w:rPr>
          <w:rFonts w:eastAsia="Times New Roman"/>
          <w:b/>
          <w:bCs/>
          <w:color w:val="000000"/>
        </w:rPr>
      </w:pPr>
    </w:p>
    <w:p w14:paraId="2C2EB567" w14:textId="77777777" w:rsidR="00162C31" w:rsidRPr="00162C31" w:rsidRDefault="00162C31" w:rsidP="00162C31">
      <w:pPr>
        <w:spacing w:after="160" w:line="259" w:lineRule="auto"/>
        <w:jc w:val="center"/>
        <w:rPr>
          <w:rFonts w:eastAsia="Times New Roman"/>
          <w:b/>
          <w:bCs/>
          <w:color w:val="000000"/>
        </w:rPr>
      </w:pPr>
    </w:p>
    <w:p w14:paraId="16F1E937" w14:textId="77777777" w:rsidR="00162C31" w:rsidRPr="00162C31" w:rsidRDefault="00162C31" w:rsidP="00162C31">
      <w:pPr>
        <w:spacing w:after="160" w:line="259" w:lineRule="auto"/>
        <w:jc w:val="center"/>
        <w:rPr>
          <w:rFonts w:eastAsia="Times New Roman"/>
          <w:b/>
          <w:bCs/>
          <w:color w:val="000000"/>
        </w:rPr>
      </w:pPr>
    </w:p>
    <w:p w14:paraId="598CB0AE" w14:textId="77777777" w:rsidR="00162C31" w:rsidRPr="00162C31" w:rsidRDefault="00162C31" w:rsidP="00162C31">
      <w:pPr>
        <w:spacing w:after="160" w:line="259" w:lineRule="auto"/>
        <w:jc w:val="center"/>
        <w:rPr>
          <w:rFonts w:eastAsia="Times New Roman"/>
          <w:b/>
          <w:bCs/>
          <w:color w:val="000000"/>
        </w:rPr>
      </w:pPr>
    </w:p>
    <w:p w14:paraId="0562EAEA" w14:textId="77777777" w:rsidR="00162C31" w:rsidRPr="00162C31" w:rsidRDefault="00162C31" w:rsidP="00162C31">
      <w:pPr>
        <w:spacing w:after="160" w:line="259" w:lineRule="auto"/>
        <w:ind w:left="900"/>
      </w:pPr>
    </w:p>
    <w:p w14:paraId="3EDAD578" w14:textId="77777777" w:rsidR="00162C31" w:rsidRDefault="00162C31" w:rsidP="00162C31">
      <w:pPr>
        <w:spacing w:after="160" w:line="259" w:lineRule="auto"/>
        <w:ind w:left="990"/>
        <w:rPr>
          <w:rFonts w:ascii="Times" w:hAnsi="Times"/>
        </w:rPr>
      </w:pPr>
    </w:p>
    <w:p w14:paraId="6C3C3ADA" w14:textId="77777777" w:rsidR="00162C31" w:rsidRDefault="00162C31" w:rsidP="00162C31">
      <w:pPr>
        <w:spacing w:after="160" w:line="259" w:lineRule="auto"/>
        <w:ind w:left="990"/>
        <w:rPr>
          <w:rFonts w:ascii="Times" w:hAnsi="Times"/>
        </w:rPr>
      </w:pPr>
      <w:r w:rsidRPr="00293CB6">
        <w:rPr>
          <w:rFonts w:ascii="Times" w:hAnsi="Times"/>
        </w:rPr>
        <w:t>*Significance of p=0.05 was adjusted for multiple comparisons with a Bonferroni correction (i.e., p=0.01)</w:t>
      </w:r>
    </w:p>
    <w:p w14:paraId="331D8540" w14:textId="5B92287D" w:rsidR="006E2B5B" w:rsidRPr="00A45BA8" w:rsidRDefault="006E2B5B" w:rsidP="00C053D9">
      <w:pPr>
        <w:spacing w:after="160" w:line="259" w:lineRule="auto"/>
        <w:rPr>
          <w:rFonts w:ascii="Times" w:hAnsi="Times"/>
        </w:rPr>
      </w:pPr>
    </w:p>
    <w:sectPr w:rsidR="006E2B5B" w:rsidRPr="00A45BA8" w:rsidSect="00A0426E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5D7E50" w14:textId="77777777" w:rsidR="003A2748" w:rsidRDefault="003A2748">
      <w:r>
        <w:separator/>
      </w:r>
    </w:p>
  </w:endnote>
  <w:endnote w:type="continuationSeparator" w:id="0">
    <w:p w14:paraId="7EA94413" w14:textId="77777777" w:rsidR="003A2748" w:rsidRDefault="003A2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0B78A" w14:textId="77777777" w:rsidR="008710EE" w:rsidRDefault="008710EE" w:rsidP="009F45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EE3300" w14:textId="77777777" w:rsidR="008710EE" w:rsidRDefault="008710EE" w:rsidP="009F45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FCDB5E" w14:textId="77777777" w:rsidR="008710EE" w:rsidRDefault="008710EE" w:rsidP="009F45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078844F" w14:textId="77777777" w:rsidR="008710EE" w:rsidRDefault="008710EE" w:rsidP="009F45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132309" w14:textId="77777777" w:rsidR="003A2748" w:rsidRDefault="003A2748">
      <w:r>
        <w:separator/>
      </w:r>
    </w:p>
  </w:footnote>
  <w:footnote w:type="continuationSeparator" w:id="0">
    <w:p w14:paraId="4DE5BA26" w14:textId="77777777" w:rsidR="003A2748" w:rsidRDefault="003A27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140E36"/>
    <w:multiLevelType w:val="hybridMultilevel"/>
    <w:tmpl w:val="558C6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B51"/>
    <w:rsid w:val="00052432"/>
    <w:rsid w:val="00076709"/>
    <w:rsid w:val="000A7086"/>
    <w:rsid w:val="000A7AF5"/>
    <w:rsid w:val="000B08A8"/>
    <w:rsid w:val="000E15BF"/>
    <w:rsid w:val="000F1C3F"/>
    <w:rsid w:val="00131C34"/>
    <w:rsid w:val="00134945"/>
    <w:rsid w:val="001377F6"/>
    <w:rsid w:val="00141473"/>
    <w:rsid w:val="00162C31"/>
    <w:rsid w:val="001655D5"/>
    <w:rsid w:val="00176B3F"/>
    <w:rsid w:val="00186235"/>
    <w:rsid w:val="001C3D90"/>
    <w:rsid w:val="001D464F"/>
    <w:rsid w:val="001D76C1"/>
    <w:rsid w:val="001D7C00"/>
    <w:rsid w:val="001E51A5"/>
    <w:rsid w:val="00201C34"/>
    <w:rsid w:val="00226296"/>
    <w:rsid w:val="00232BBF"/>
    <w:rsid w:val="00270FB6"/>
    <w:rsid w:val="00293CB6"/>
    <w:rsid w:val="002A78AE"/>
    <w:rsid w:val="002B18E7"/>
    <w:rsid w:val="002C32C0"/>
    <w:rsid w:val="002D72D3"/>
    <w:rsid w:val="002E0437"/>
    <w:rsid w:val="002E3F64"/>
    <w:rsid w:val="002E6281"/>
    <w:rsid w:val="002E7876"/>
    <w:rsid w:val="00334BD7"/>
    <w:rsid w:val="00353F2B"/>
    <w:rsid w:val="00361A68"/>
    <w:rsid w:val="003A26FC"/>
    <w:rsid w:val="003A2748"/>
    <w:rsid w:val="003C3AB1"/>
    <w:rsid w:val="003D54A0"/>
    <w:rsid w:val="003D752A"/>
    <w:rsid w:val="003F1901"/>
    <w:rsid w:val="004056A7"/>
    <w:rsid w:val="00405C9F"/>
    <w:rsid w:val="00415F8A"/>
    <w:rsid w:val="0044081D"/>
    <w:rsid w:val="00441246"/>
    <w:rsid w:val="00452573"/>
    <w:rsid w:val="00480E5A"/>
    <w:rsid w:val="004A79A7"/>
    <w:rsid w:val="004B73E4"/>
    <w:rsid w:val="004E002D"/>
    <w:rsid w:val="004F7A44"/>
    <w:rsid w:val="00515D61"/>
    <w:rsid w:val="0051684D"/>
    <w:rsid w:val="00521325"/>
    <w:rsid w:val="00544C5E"/>
    <w:rsid w:val="00572DD5"/>
    <w:rsid w:val="005739E7"/>
    <w:rsid w:val="005B7847"/>
    <w:rsid w:val="005D2ADE"/>
    <w:rsid w:val="005F696B"/>
    <w:rsid w:val="006248EE"/>
    <w:rsid w:val="00634B17"/>
    <w:rsid w:val="00644838"/>
    <w:rsid w:val="0064506C"/>
    <w:rsid w:val="00647EF8"/>
    <w:rsid w:val="00662C07"/>
    <w:rsid w:val="0069296F"/>
    <w:rsid w:val="006C6708"/>
    <w:rsid w:val="006E1246"/>
    <w:rsid w:val="006E2B5B"/>
    <w:rsid w:val="006F7E08"/>
    <w:rsid w:val="00710D91"/>
    <w:rsid w:val="00715F31"/>
    <w:rsid w:val="00747E5B"/>
    <w:rsid w:val="00757F1E"/>
    <w:rsid w:val="007670B2"/>
    <w:rsid w:val="007914D9"/>
    <w:rsid w:val="007C6192"/>
    <w:rsid w:val="00835B14"/>
    <w:rsid w:val="00857A63"/>
    <w:rsid w:val="00864F86"/>
    <w:rsid w:val="008710EE"/>
    <w:rsid w:val="00894663"/>
    <w:rsid w:val="0090150E"/>
    <w:rsid w:val="00901700"/>
    <w:rsid w:val="009109C1"/>
    <w:rsid w:val="009376B6"/>
    <w:rsid w:val="0093777B"/>
    <w:rsid w:val="00946F1E"/>
    <w:rsid w:val="00947F85"/>
    <w:rsid w:val="00954838"/>
    <w:rsid w:val="00955BB6"/>
    <w:rsid w:val="00986D4A"/>
    <w:rsid w:val="00987BF0"/>
    <w:rsid w:val="009D592A"/>
    <w:rsid w:val="009F45A8"/>
    <w:rsid w:val="009F7B26"/>
    <w:rsid w:val="009F7C1D"/>
    <w:rsid w:val="00A0426E"/>
    <w:rsid w:val="00A30C88"/>
    <w:rsid w:val="00A42B06"/>
    <w:rsid w:val="00A44E22"/>
    <w:rsid w:val="00A45BA8"/>
    <w:rsid w:val="00A71596"/>
    <w:rsid w:val="00A87AB9"/>
    <w:rsid w:val="00A929FF"/>
    <w:rsid w:val="00AC5CD2"/>
    <w:rsid w:val="00AD0AAD"/>
    <w:rsid w:val="00AD4A51"/>
    <w:rsid w:val="00AE4CA4"/>
    <w:rsid w:val="00B21444"/>
    <w:rsid w:val="00B35281"/>
    <w:rsid w:val="00B72ACF"/>
    <w:rsid w:val="00BA2CD4"/>
    <w:rsid w:val="00BA39E2"/>
    <w:rsid w:val="00BA5796"/>
    <w:rsid w:val="00BB75A5"/>
    <w:rsid w:val="00BC1E3F"/>
    <w:rsid w:val="00BD2119"/>
    <w:rsid w:val="00C03D42"/>
    <w:rsid w:val="00C053D9"/>
    <w:rsid w:val="00C65FFD"/>
    <w:rsid w:val="00D01D59"/>
    <w:rsid w:val="00D15DD1"/>
    <w:rsid w:val="00D16AFE"/>
    <w:rsid w:val="00D174B6"/>
    <w:rsid w:val="00D35259"/>
    <w:rsid w:val="00D37B45"/>
    <w:rsid w:val="00D42701"/>
    <w:rsid w:val="00D85D74"/>
    <w:rsid w:val="00D936BC"/>
    <w:rsid w:val="00DC3A38"/>
    <w:rsid w:val="00DD3542"/>
    <w:rsid w:val="00DD6257"/>
    <w:rsid w:val="00E01B51"/>
    <w:rsid w:val="00E3080A"/>
    <w:rsid w:val="00E60C97"/>
    <w:rsid w:val="00E730CD"/>
    <w:rsid w:val="00EA3130"/>
    <w:rsid w:val="00EB68E7"/>
    <w:rsid w:val="00ED69CF"/>
    <w:rsid w:val="00EF5197"/>
    <w:rsid w:val="00F34CEF"/>
    <w:rsid w:val="00F36305"/>
    <w:rsid w:val="00F80C4D"/>
    <w:rsid w:val="00F85C8B"/>
    <w:rsid w:val="00FA2F0B"/>
    <w:rsid w:val="00FB36CE"/>
    <w:rsid w:val="00FE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861C6"/>
  <w15:chartTrackingRefBased/>
  <w15:docId w15:val="{E97BDC5D-3BD5-447E-8964-7A9C4FB30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02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002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E002D"/>
  </w:style>
  <w:style w:type="character" w:styleId="PageNumber">
    <w:name w:val="page number"/>
    <w:basedOn w:val="DefaultParagraphFont"/>
    <w:uiPriority w:val="99"/>
    <w:semiHidden/>
    <w:unhideWhenUsed/>
    <w:rsid w:val="004E002D"/>
  </w:style>
  <w:style w:type="paragraph" w:styleId="BalloonText">
    <w:name w:val="Balloon Text"/>
    <w:basedOn w:val="Normal"/>
    <w:link w:val="BalloonTextChar"/>
    <w:uiPriority w:val="99"/>
    <w:semiHidden/>
    <w:unhideWhenUsed/>
    <w:rsid w:val="004E00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0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0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0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02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02D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B7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1444"/>
    <w:rPr>
      <w:color w:val="80808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44838"/>
  </w:style>
  <w:style w:type="character" w:styleId="Hyperlink">
    <w:name w:val="Hyperlink"/>
    <w:basedOn w:val="DefaultParagraphFont"/>
    <w:uiPriority w:val="99"/>
    <w:unhideWhenUsed/>
    <w:rsid w:val="0064483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0437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rlene.schwartz@uconn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oehm</dc:creator>
  <cp:keywords/>
  <dc:description/>
  <cp:lastModifiedBy>Schwartz, Marlene</cp:lastModifiedBy>
  <cp:revision>13</cp:revision>
  <cp:lastPrinted>2021-04-19T14:16:00Z</cp:lastPrinted>
  <dcterms:created xsi:type="dcterms:W3CDTF">2021-04-28T20:51:00Z</dcterms:created>
  <dcterms:modified xsi:type="dcterms:W3CDTF">2021-04-29T19:49:00Z</dcterms:modified>
</cp:coreProperties>
</file>